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0B9CDA" w14:textId="49136800" w:rsidR="00DC720D" w:rsidRPr="00DC720D" w:rsidRDefault="00370B4C" w:rsidP="00E64DD2">
      <w:pPr>
        <w:ind w:firstLine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4DE2B0A2" w14:textId="4CE2FCDE" w:rsidR="005D1A80" w:rsidRPr="00E64DD2" w:rsidRDefault="00E64DD2" w:rsidP="00E64DD2">
      <w:pPr>
        <w:ind w:firstLine="0"/>
        <w:rPr>
          <w:rFonts w:ascii="Times New Roman" w:hAnsi="Times New Roman" w:cs="Times New Roman"/>
          <w:sz w:val="24"/>
          <w:szCs w:val="24"/>
        </w:rPr>
      </w:pPr>
      <w:r w:rsidRPr="00E64DD2">
        <w:rPr>
          <w:rFonts w:ascii="Times New Roman" w:hAnsi="Times New Roman" w:cs="Times New Roman"/>
          <w:sz w:val="24"/>
          <w:szCs w:val="24"/>
        </w:rPr>
        <w:t>Outputs of final converging models for the Phrase, Verb, Adjective, and Final Word region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40"/>
        <w:gridCol w:w="649"/>
        <w:gridCol w:w="636"/>
        <w:gridCol w:w="1323"/>
        <w:gridCol w:w="893"/>
        <w:gridCol w:w="893"/>
        <w:gridCol w:w="649"/>
        <w:gridCol w:w="649"/>
        <w:gridCol w:w="756"/>
        <w:gridCol w:w="1323"/>
        <w:gridCol w:w="649"/>
        <w:gridCol w:w="893"/>
        <w:gridCol w:w="636"/>
        <w:gridCol w:w="876"/>
        <w:gridCol w:w="893"/>
      </w:tblGrid>
      <w:tr w:rsidR="00C747A0" w:rsidRPr="00E64DD2" w14:paraId="2C88429D" w14:textId="77777777" w:rsidTr="001802F0">
        <w:trPr>
          <w:gridAfter w:val="3"/>
          <w:trHeight w:hRule="exact" w:val="510"/>
        </w:trPr>
        <w:tc>
          <w:tcPr>
            <w:tcW w:w="0" w:type="auto"/>
            <w:gridSpan w:val="1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D9F8B" w14:textId="77777777" w:rsidR="00C747A0" w:rsidRPr="00E64DD2" w:rsidRDefault="00C747A0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hrase Region</w:t>
            </w:r>
          </w:p>
        </w:tc>
      </w:tr>
      <w:tr w:rsidR="00C747A0" w:rsidRPr="00E64DD2" w14:paraId="79121F4F" w14:textId="77777777" w:rsidTr="001802F0">
        <w:trPr>
          <w:gridAfter w:val="3"/>
          <w:trHeight w:hRule="exact" w:val="51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0460C" w14:textId="77777777" w:rsidR="00C747A0" w:rsidRPr="00E64DD2" w:rsidRDefault="00C747A0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BF900" w14:textId="77777777" w:rsidR="00C747A0" w:rsidRPr="00E64DD2" w:rsidRDefault="00C747A0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Total Reading Ti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C4926" w14:textId="77777777" w:rsidR="00C747A0" w:rsidRPr="00E64DD2" w:rsidRDefault="00C747A0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F009B" w14:textId="77777777" w:rsidR="00C747A0" w:rsidRPr="00E64DD2" w:rsidRDefault="00C747A0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Regression Probability</w:t>
            </w:r>
          </w:p>
        </w:tc>
      </w:tr>
      <w:tr w:rsidR="00C747A0" w:rsidRPr="00E64DD2" w14:paraId="0D3FCB79" w14:textId="77777777" w:rsidTr="001802F0">
        <w:trPr>
          <w:gridAfter w:val="3"/>
          <w:trHeight w:hRule="exact" w:val="51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74805AC" w14:textId="77777777" w:rsidR="00C747A0" w:rsidRPr="00E64DD2" w:rsidRDefault="00C747A0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redi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0E6795" w14:textId="77777777" w:rsidR="00C747A0" w:rsidRPr="00E64DD2" w:rsidRDefault="00C747A0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0A89FA4" w14:textId="77777777" w:rsidR="00C747A0" w:rsidRPr="00E64DD2" w:rsidRDefault="00C747A0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0010842" w14:textId="77777777" w:rsidR="00C747A0" w:rsidRPr="00E64DD2" w:rsidRDefault="00C747A0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2A68FDD" w14:textId="77777777" w:rsidR="00C747A0" w:rsidRPr="00E64DD2" w:rsidRDefault="00C747A0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AE9DA7E" w14:textId="77777777" w:rsidR="00C747A0" w:rsidRPr="00E64DD2" w:rsidRDefault="00C747A0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86FD902" w14:textId="77777777" w:rsidR="00C747A0" w:rsidRPr="00E64DD2" w:rsidRDefault="00C747A0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5E4F546" w14:textId="77777777" w:rsidR="00C747A0" w:rsidRPr="00E64DD2" w:rsidRDefault="00C747A0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BA24636" w14:textId="77777777" w:rsidR="00C747A0" w:rsidRPr="00E64DD2" w:rsidRDefault="00C747A0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B6C5FE9" w14:textId="77777777" w:rsidR="00C747A0" w:rsidRPr="00E64DD2" w:rsidRDefault="00C747A0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7A81C66" w14:textId="77777777" w:rsidR="00C747A0" w:rsidRPr="00E64DD2" w:rsidRDefault="00C747A0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z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7565C14" w14:textId="77777777" w:rsidR="00C747A0" w:rsidRPr="00E64DD2" w:rsidRDefault="00C747A0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</w:p>
        </w:tc>
      </w:tr>
      <w:tr w:rsidR="00C747A0" w:rsidRPr="00E64DD2" w14:paraId="32A76C8D" w14:textId="77777777" w:rsidTr="001802F0">
        <w:trPr>
          <w:gridAfter w:val="3"/>
          <w:trHeight w:hRule="exact"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D946E" w14:textId="77777777" w:rsidR="00C747A0" w:rsidRPr="00E64DD2" w:rsidRDefault="00C747A0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437FE" w14:textId="77777777" w:rsidR="00C747A0" w:rsidRPr="00E64DD2" w:rsidRDefault="00C747A0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50B07" w14:textId="77777777" w:rsidR="00C747A0" w:rsidRPr="00E64DD2" w:rsidRDefault="00C747A0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4D9D7" w14:textId="77777777" w:rsidR="00C747A0" w:rsidRPr="00E64DD2" w:rsidRDefault="00C747A0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85 – 6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60631" w14:textId="77777777" w:rsidR="00C747A0" w:rsidRPr="00E64DD2" w:rsidRDefault="00C747A0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6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84DA8" w14:textId="77777777" w:rsidR="00C747A0" w:rsidRPr="00E64DD2" w:rsidRDefault="00C747A0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180749" w14:textId="77777777" w:rsidR="00C747A0" w:rsidRPr="00E64DD2" w:rsidRDefault="00C747A0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C72E1" w14:textId="77777777" w:rsidR="00C747A0" w:rsidRPr="00E64DD2" w:rsidRDefault="00C747A0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00937" w14:textId="77777777" w:rsidR="00C747A0" w:rsidRPr="00E64DD2" w:rsidRDefault="00C747A0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E56E7" w14:textId="77777777" w:rsidR="00C747A0" w:rsidRPr="00E64DD2" w:rsidRDefault="00C747A0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95 – -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8A02D" w14:textId="77777777" w:rsidR="00C747A0" w:rsidRPr="00E64DD2" w:rsidRDefault="00C747A0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7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5CA65" w14:textId="77777777" w:rsidR="00C747A0" w:rsidRPr="00E64DD2" w:rsidRDefault="00C747A0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C747A0" w:rsidRPr="00E64DD2" w14:paraId="5230B89E" w14:textId="77777777" w:rsidTr="001802F0">
        <w:trPr>
          <w:gridAfter w:val="3"/>
          <w:trHeight w:hRule="exact"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C3BDB" w14:textId="77777777" w:rsidR="00C747A0" w:rsidRPr="00E64DD2" w:rsidRDefault="00C747A0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hrase Type [Idiom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12A34" w14:textId="77777777" w:rsidR="00C747A0" w:rsidRPr="00E64DD2" w:rsidRDefault="00C747A0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D1171" w14:textId="77777777" w:rsidR="00C747A0" w:rsidRPr="00E64DD2" w:rsidRDefault="00C747A0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2DBF7" w14:textId="77777777" w:rsidR="00C747A0" w:rsidRPr="00E64DD2" w:rsidRDefault="00C747A0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 – 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D6A3F" w14:textId="77777777" w:rsidR="00C747A0" w:rsidRPr="00E64DD2" w:rsidRDefault="00C747A0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1D2B8" w14:textId="77777777" w:rsidR="00C747A0" w:rsidRPr="00E64DD2" w:rsidRDefault="00C747A0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FDC2E6" w14:textId="77777777" w:rsidR="00C747A0" w:rsidRPr="00E64DD2" w:rsidRDefault="00C747A0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AB42B" w14:textId="77777777" w:rsidR="00C747A0" w:rsidRPr="00E64DD2" w:rsidRDefault="00C747A0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E9B75" w14:textId="77777777" w:rsidR="00C747A0" w:rsidRPr="00E64DD2" w:rsidRDefault="00C747A0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E9613" w14:textId="77777777" w:rsidR="00C747A0" w:rsidRPr="00E64DD2" w:rsidRDefault="00C747A0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 – 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FFDB7" w14:textId="77777777" w:rsidR="00C747A0" w:rsidRPr="00E64DD2" w:rsidRDefault="00C747A0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532C4" w14:textId="77777777" w:rsidR="00C747A0" w:rsidRPr="00E64DD2" w:rsidRDefault="00C747A0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043</w:t>
            </w:r>
          </w:p>
        </w:tc>
      </w:tr>
      <w:tr w:rsidR="00C747A0" w:rsidRPr="00E64DD2" w14:paraId="6F41EDE7" w14:textId="77777777" w:rsidTr="001802F0">
        <w:trPr>
          <w:gridAfter w:val="3"/>
          <w:trHeight w:hRule="exact"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779EA" w14:textId="77777777" w:rsidR="00C747A0" w:rsidRPr="00E64DD2" w:rsidRDefault="00C747A0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djective Condition [1 Adjective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CCACB" w14:textId="77777777" w:rsidR="00C747A0" w:rsidRPr="00E64DD2" w:rsidRDefault="00C747A0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C9DD8" w14:textId="77777777" w:rsidR="00C747A0" w:rsidRPr="00E64DD2" w:rsidRDefault="00C747A0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047FB" w14:textId="77777777" w:rsidR="00C747A0" w:rsidRPr="00E64DD2" w:rsidRDefault="00C747A0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9 – 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619DC" w14:textId="77777777" w:rsidR="00C747A0" w:rsidRPr="00E64DD2" w:rsidRDefault="00C747A0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AF72C" w14:textId="77777777" w:rsidR="00C747A0" w:rsidRPr="00E64DD2" w:rsidRDefault="00C747A0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991C30" w14:textId="77777777" w:rsidR="00C747A0" w:rsidRPr="00E64DD2" w:rsidRDefault="00C747A0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B4908" w14:textId="77777777" w:rsidR="00C747A0" w:rsidRPr="00E64DD2" w:rsidRDefault="00C747A0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DB1D1" w14:textId="77777777" w:rsidR="00C747A0" w:rsidRPr="00E64DD2" w:rsidRDefault="00C747A0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B66B6" w14:textId="77777777" w:rsidR="00C747A0" w:rsidRPr="00E64DD2" w:rsidRDefault="00C747A0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2 – 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0080A" w14:textId="77777777" w:rsidR="00C747A0" w:rsidRPr="00E64DD2" w:rsidRDefault="00C747A0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1631D" w14:textId="77777777" w:rsidR="00C747A0" w:rsidRPr="00E64DD2" w:rsidRDefault="00C747A0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C747A0" w:rsidRPr="00E64DD2" w14:paraId="31777457" w14:textId="77777777" w:rsidTr="001802F0">
        <w:trPr>
          <w:gridAfter w:val="3"/>
          <w:trHeight w:hRule="exact"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09ACC" w14:textId="77777777" w:rsidR="00C747A0" w:rsidRPr="00E64DD2" w:rsidRDefault="00C747A0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djective Condition [2 Adjectives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F62E4" w14:textId="77777777" w:rsidR="00C747A0" w:rsidRPr="00E64DD2" w:rsidRDefault="00C747A0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1BC6B" w14:textId="77777777" w:rsidR="00C747A0" w:rsidRPr="00E64DD2" w:rsidRDefault="00C747A0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60473" w14:textId="77777777" w:rsidR="00C747A0" w:rsidRPr="00E64DD2" w:rsidRDefault="00C747A0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0 – 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596BA" w14:textId="77777777" w:rsidR="00C747A0" w:rsidRPr="00E64DD2" w:rsidRDefault="00C747A0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44D71" w14:textId="77777777" w:rsidR="00C747A0" w:rsidRPr="00E64DD2" w:rsidRDefault="00C747A0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5BA2DE" w14:textId="77777777" w:rsidR="00C747A0" w:rsidRPr="00E64DD2" w:rsidRDefault="00C747A0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40F0A" w14:textId="77777777" w:rsidR="00C747A0" w:rsidRPr="00E64DD2" w:rsidRDefault="00C747A0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1DE28" w14:textId="77777777" w:rsidR="00C747A0" w:rsidRPr="00E64DD2" w:rsidRDefault="00C747A0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4712F" w14:textId="77777777" w:rsidR="00C747A0" w:rsidRPr="00E64DD2" w:rsidRDefault="00C747A0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1 – 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6EAF2" w14:textId="77777777" w:rsidR="00C747A0" w:rsidRPr="00E64DD2" w:rsidRDefault="00C747A0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01BB5" w14:textId="77777777" w:rsidR="00C747A0" w:rsidRPr="00E64DD2" w:rsidRDefault="00C747A0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C747A0" w:rsidRPr="00E64DD2" w14:paraId="6F4AA27F" w14:textId="77777777" w:rsidTr="001802F0">
        <w:trPr>
          <w:gridAfter w:val="3"/>
          <w:trHeight w:hRule="exact"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6F9BB" w14:textId="77777777" w:rsidR="00C747A0" w:rsidRPr="00E64DD2" w:rsidRDefault="00C747A0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hrase 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769C0" w14:textId="77777777" w:rsidR="00C747A0" w:rsidRPr="00E64DD2" w:rsidRDefault="00C747A0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0DD64" w14:textId="77777777" w:rsidR="00C747A0" w:rsidRPr="00E64DD2" w:rsidRDefault="00C747A0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A1BB8" w14:textId="77777777" w:rsidR="00C747A0" w:rsidRPr="00E64DD2" w:rsidRDefault="00C747A0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 – 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64C3E" w14:textId="77777777" w:rsidR="00C747A0" w:rsidRPr="00E64DD2" w:rsidRDefault="00C747A0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7BDAA" w14:textId="77777777" w:rsidR="00C747A0" w:rsidRPr="00E64DD2" w:rsidRDefault="00C747A0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24061D" w14:textId="77777777" w:rsidR="00C747A0" w:rsidRPr="00E64DD2" w:rsidRDefault="00C747A0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0B5AD5" w14:textId="77777777" w:rsidR="00C747A0" w:rsidRPr="00E64DD2" w:rsidRDefault="00C747A0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A85E1E" w14:textId="77777777" w:rsidR="00C747A0" w:rsidRPr="00E64DD2" w:rsidRDefault="00C747A0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2F7C56" w14:textId="77777777" w:rsidR="00C747A0" w:rsidRPr="00E64DD2" w:rsidRDefault="00C747A0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C1EE78" w14:textId="77777777" w:rsidR="00C747A0" w:rsidRPr="00E64DD2" w:rsidRDefault="00C747A0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E65BEB" w14:textId="77777777" w:rsidR="00C747A0" w:rsidRPr="00E64DD2" w:rsidRDefault="00C747A0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C747A0" w:rsidRPr="00E64DD2" w14:paraId="7516A80D" w14:textId="77777777" w:rsidTr="001802F0">
        <w:trPr>
          <w:gridAfter w:val="3"/>
          <w:trHeight w:hRule="exact"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8CE30" w14:textId="77777777" w:rsidR="00C747A0" w:rsidRPr="00E64DD2" w:rsidRDefault="00C747A0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loze Prob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AB838" w14:textId="77777777" w:rsidR="00C747A0" w:rsidRPr="00E64DD2" w:rsidRDefault="00C747A0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9F956" w14:textId="77777777" w:rsidR="00C747A0" w:rsidRPr="00E64DD2" w:rsidRDefault="00C747A0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F2C89" w14:textId="77777777" w:rsidR="00C747A0" w:rsidRPr="00E64DD2" w:rsidRDefault="00C747A0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5 – 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C6AE0" w14:textId="77777777" w:rsidR="00C747A0" w:rsidRPr="00E64DD2" w:rsidRDefault="00C747A0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CC473" w14:textId="77777777" w:rsidR="00C747A0" w:rsidRPr="00E64DD2" w:rsidRDefault="00C747A0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096F01" w14:textId="77777777" w:rsidR="00C747A0" w:rsidRPr="00E64DD2" w:rsidRDefault="00C747A0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46389" w14:textId="77777777" w:rsidR="00C747A0" w:rsidRPr="00E64DD2" w:rsidRDefault="00C747A0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B675F" w14:textId="77777777" w:rsidR="00C747A0" w:rsidRPr="00E64DD2" w:rsidRDefault="00C747A0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970DE" w14:textId="77777777" w:rsidR="00C747A0" w:rsidRPr="00E64DD2" w:rsidRDefault="00C747A0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9 – 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BC7D2" w14:textId="77777777" w:rsidR="00C747A0" w:rsidRPr="00E64DD2" w:rsidRDefault="00C747A0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D8E97" w14:textId="77777777" w:rsidR="00C747A0" w:rsidRPr="00E64DD2" w:rsidRDefault="00C747A0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001</w:t>
            </w:r>
          </w:p>
        </w:tc>
      </w:tr>
      <w:tr w:rsidR="00C747A0" w:rsidRPr="00E64DD2" w14:paraId="21065633" w14:textId="77777777" w:rsidTr="001802F0">
        <w:trPr>
          <w:gridAfter w:val="3"/>
          <w:trHeight w:hRule="exact"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9F4B6" w14:textId="77777777" w:rsidR="00C747A0" w:rsidRPr="00E64DD2" w:rsidRDefault="00C747A0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requ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D9281" w14:textId="77777777" w:rsidR="00C747A0" w:rsidRPr="00E64DD2" w:rsidRDefault="00C747A0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A3508" w14:textId="77777777" w:rsidR="00C747A0" w:rsidRPr="00E64DD2" w:rsidRDefault="00C747A0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154E8" w14:textId="77777777" w:rsidR="00C747A0" w:rsidRPr="00E64DD2" w:rsidRDefault="00C747A0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7 – 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2EDB5" w14:textId="77777777" w:rsidR="00C747A0" w:rsidRPr="00E64DD2" w:rsidRDefault="00C747A0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61B65" w14:textId="77777777" w:rsidR="00C747A0" w:rsidRPr="00E64DD2" w:rsidRDefault="00C747A0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05E3BB" w14:textId="77777777" w:rsidR="00C747A0" w:rsidRPr="00E64DD2" w:rsidRDefault="00C747A0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FE6874" w14:textId="77777777" w:rsidR="00C747A0" w:rsidRPr="00E64DD2" w:rsidRDefault="00C747A0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FA1D28" w14:textId="77777777" w:rsidR="00C747A0" w:rsidRPr="00E64DD2" w:rsidRDefault="00C747A0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3D5A67" w14:textId="77777777" w:rsidR="00C747A0" w:rsidRPr="00E64DD2" w:rsidRDefault="00C747A0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C1F736" w14:textId="77777777" w:rsidR="00C747A0" w:rsidRPr="00E64DD2" w:rsidRDefault="00C747A0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35ABA1" w14:textId="77777777" w:rsidR="00C747A0" w:rsidRPr="00E64DD2" w:rsidRDefault="00C747A0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C747A0" w:rsidRPr="00E64DD2" w14:paraId="04445971" w14:textId="77777777" w:rsidTr="001802F0">
        <w:trPr>
          <w:gridAfter w:val="3"/>
          <w:trHeight w:hRule="exact"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5B94C" w14:textId="77777777" w:rsidR="00C747A0" w:rsidRPr="00E64DD2" w:rsidRDefault="00C747A0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ial Sequence Num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2591F" w14:textId="77777777" w:rsidR="00C747A0" w:rsidRPr="00E64DD2" w:rsidRDefault="00C747A0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1E32A" w14:textId="77777777" w:rsidR="00C747A0" w:rsidRPr="00E64DD2" w:rsidRDefault="00C747A0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48120" w14:textId="77777777" w:rsidR="00C747A0" w:rsidRPr="00E64DD2" w:rsidRDefault="00C747A0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 – 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A6B4F" w14:textId="77777777" w:rsidR="00C747A0" w:rsidRPr="00E64DD2" w:rsidRDefault="00C747A0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3A8DD" w14:textId="77777777" w:rsidR="00C747A0" w:rsidRPr="00E64DD2" w:rsidRDefault="00C747A0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120717" w14:textId="77777777" w:rsidR="00C747A0" w:rsidRPr="00E64DD2" w:rsidRDefault="00C747A0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6F146" w14:textId="77777777" w:rsidR="00C747A0" w:rsidRPr="00E64DD2" w:rsidRDefault="00C747A0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2BDE8" w14:textId="77777777" w:rsidR="00C747A0" w:rsidRPr="00E64DD2" w:rsidRDefault="00C747A0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C3EF5" w14:textId="77777777" w:rsidR="00C747A0" w:rsidRPr="00E64DD2" w:rsidRDefault="00C747A0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 – 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7F007" w14:textId="77777777" w:rsidR="00C747A0" w:rsidRPr="00E64DD2" w:rsidRDefault="00C747A0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03122" w14:textId="77777777" w:rsidR="00C747A0" w:rsidRPr="00E64DD2" w:rsidRDefault="00C747A0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C747A0" w:rsidRPr="00E64DD2" w14:paraId="0F09B068" w14:textId="77777777" w:rsidTr="001802F0">
        <w:trPr>
          <w:gridAfter w:val="3"/>
          <w:trHeight w:hRule="exact"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7F354" w14:textId="77777777" w:rsidR="00C747A0" w:rsidRPr="00E64DD2" w:rsidRDefault="00C747A0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iteral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ECEF6" w14:textId="77777777" w:rsidR="00C747A0" w:rsidRPr="00E64DD2" w:rsidRDefault="00C747A0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666FF" w14:textId="77777777" w:rsidR="00C747A0" w:rsidRPr="00E64DD2" w:rsidRDefault="00C747A0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9FDE2" w14:textId="77777777" w:rsidR="00C747A0" w:rsidRPr="00E64DD2" w:rsidRDefault="00C747A0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 – 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D9840" w14:textId="77777777" w:rsidR="00C747A0" w:rsidRPr="00E64DD2" w:rsidRDefault="00C747A0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69E39" w14:textId="77777777" w:rsidR="00C747A0" w:rsidRPr="00E64DD2" w:rsidRDefault="00C747A0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70DBC7" w14:textId="77777777" w:rsidR="00C747A0" w:rsidRPr="00E64DD2" w:rsidRDefault="00C747A0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C50C8" w14:textId="77777777" w:rsidR="00C747A0" w:rsidRPr="00E64DD2" w:rsidRDefault="00C747A0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413A6" w14:textId="77777777" w:rsidR="00C747A0" w:rsidRPr="00E64DD2" w:rsidRDefault="00C747A0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29F0C" w14:textId="77777777" w:rsidR="00C747A0" w:rsidRPr="00E64DD2" w:rsidRDefault="00C747A0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 – 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C5DBC" w14:textId="77777777" w:rsidR="00C747A0" w:rsidRPr="00E64DD2" w:rsidRDefault="00C747A0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4CEFD" w14:textId="77777777" w:rsidR="00C747A0" w:rsidRPr="00E64DD2" w:rsidRDefault="00C747A0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1</w:t>
            </w:r>
          </w:p>
        </w:tc>
      </w:tr>
      <w:tr w:rsidR="00C747A0" w:rsidRPr="00E64DD2" w14:paraId="0C8A8AF0" w14:textId="77777777" w:rsidTr="001802F0">
        <w:trPr>
          <w:gridAfter w:val="3"/>
          <w:trHeight w:hRule="exact"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1507D" w14:textId="77777777" w:rsidR="00C747A0" w:rsidRPr="00E64DD2" w:rsidRDefault="00C747A0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anspar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9828E" w14:textId="77777777" w:rsidR="00C747A0" w:rsidRPr="00E64DD2" w:rsidRDefault="00C747A0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275CD" w14:textId="77777777" w:rsidR="00C747A0" w:rsidRPr="00E64DD2" w:rsidRDefault="00C747A0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E1FC1" w14:textId="77777777" w:rsidR="00C747A0" w:rsidRPr="00E64DD2" w:rsidRDefault="00C747A0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 – 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4E044" w14:textId="77777777" w:rsidR="00C747A0" w:rsidRPr="00E64DD2" w:rsidRDefault="00C747A0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C7088" w14:textId="77777777" w:rsidR="00C747A0" w:rsidRPr="00E64DD2" w:rsidRDefault="00C747A0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261DD3" w14:textId="77777777" w:rsidR="00C747A0" w:rsidRPr="00E64DD2" w:rsidRDefault="00C747A0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2EA6A" w14:textId="77777777" w:rsidR="00C747A0" w:rsidRPr="00E64DD2" w:rsidRDefault="00C747A0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7B847" w14:textId="77777777" w:rsidR="00C747A0" w:rsidRPr="00E64DD2" w:rsidRDefault="00C747A0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5587B" w14:textId="77777777" w:rsidR="00C747A0" w:rsidRPr="00E64DD2" w:rsidRDefault="00C747A0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2 – 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0349C" w14:textId="77777777" w:rsidR="00C747A0" w:rsidRPr="00E64DD2" w:rsidRDefault="00C747A0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F1AEA" w14:textId="77777777" w:rsidR="00C747A0" w:rsidRPr="00E64DD2" w:rsidRDefault="00C747A0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C747A0" w:rsidRPr="00E64DD2" w14:paraId="035C0730" w14:textId="77777777" w:rsidTr="001F4E92">
        <w:trPr>
          <w:gridAfter w:val="3"/>
          <w:trHeight w:hRule="exact" w:val="7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0DCC6" w14:textId="77777777" w:rsidR="00C747A0" w:rsidRPr="00E64DD2" w:rsidRDefault="00C747A0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hrase Type [Idiom] * Adjective Condition [1 Adjective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226BA0" w14:textId="77777777" w:rsidR="00C747A0" w:rsidRPr="00E64DD2" w:rsidRDefault="00C747A0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87AED8" w14:textId="77777777" w:rsidR="00C747A0" w:rsidRPr="00E64DD2" w:rsidRDefault="00C747A0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4B6685" w14:textId="77777777" w:rsidR="00C747A0" w:rsidRPr="00E64DD2" w:rsidRDefault="00C747A0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A8ABD2" w14:textId="77777777" w:rsidR="00C747A0" w:rsidRPr="00E64DD2" w:rsidRDefault="00C747A0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D47746" w14:textId="77777777" w:rsidR="00C747A0" w:rsidRPr="00E64DD2" w:rsidRDefault="00C747A0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F0860F" w14:textId="77777777" w:rsidR="00C747A0" w:rsidRPr="00E64DD2" w:rsidRDefault="00C747A0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3A7D1" w14:textId="77777777" w:rsidR="00C747A0" w:rsidRPr="00E64DD2" w:rsidRDefault="00C747A0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9E9DF" w14:textId="77777777" w:rsidR="00C747A0" w:rsidRPr="00E64DD2" w:rsidRDefault="00C747A0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DEE0C" w14:textId="77777777" w:rsidR="00C747A0" w:rsidRPr="00E64DD2" w:rsidRDefault="00C747A0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8 – 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21AA0" w14:textId="77777777" w:rsidR="00C747A0" w:rsidRPr="00E64DD2" w:rsidRDefault="00C747A0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444EA" w14:textId="77777777" w:rsidR="00C747A0" w:rsidRPr="00E64DD2" w:rsidRDefault="00C747A0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96</w:t>
            </w:r>
          </w:p>
        </w:tc>
      </w:tr>
      <w:tr w:rsidR="00C747A0" w:rsidRPr="00E64DD2" w14:paraId="5F505EF3" w14:textId="77777777" w:rsidTr="001F4E92">
        <w:trPr>
          <w:gridAfter w:val="3"/>
          <w:trHeight w:hRule="exact" w:val="7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C75FB" w14:textId="77777777" w:rsidR="00C747A0" w:rsidRPr="00E64DD2" w:rsidRDefault="00C747A0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hrase Type [Idiom] * Adjective Condition [2 Adjectives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970B35" w14:textId="77777777" w:rsidR="00C747A0" w:rsidRPr="00E64DD2" w:rsidRDefault="00C747A0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95AED2" w14:textId="77777777" w:rsidR="00C747A0" w:rsidRPr="00E64DD2" w:rsidRDefault="00C747A0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607B77" w14:textId="77777777" w:rsidR="00C747A0" w:rsidRPr="00E64DD2" w:rsidRDefault="00C747A0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6D6184" w14:textId="77777777" w:rsidR="00C747A0" w:rsidRPr="00E64DD2" w:rsidRDefault="00C747A0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42E443" w14:textId="77777777" w:rsidR="00C747A0" w:rsidRPr="00E64DD2" w:rsidRDefault="00C747A0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3BB9FB" w14:textId="77777777" w:rsidR="00C747A0" w:rsidRPr="00E64DD2" w:rsidRDefault="00C747A0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A8B47" w14:textId="77777777" w:rsidR="00C747A0" w:rsidRPr="00E64DD2" w:rsidRDefault="00C747A0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E0C5E" w14:textId="77777777" w:rsidR="00C747A0" w:rsidRPr="00E64DD2" w:rsidRDefault="00C747A0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D495D" w14:textId="77777777" w:rsidR="00C747A0" w:rsidRPr="00E64DD2" w:rsidRDefault="00C747A0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 – 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45F1B" w14:textId="77777777" w:rsidR="00C747A0" w:rsidRPr="00E64DD2" w:rsidRDefault="00C747A0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18559" w14:textId="77777777" w:rsidR="00C747A0" w:rsidRPr="00E64DD2" w:rsidRDefault="00C747A0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01</w:t>
            </w:r>
          </w:p>
        </w:tc>
      </w:tr>
      <w:tr w:rsidR="00C747A0" w:rsidRPr="00E64DD2" w14:paraId="05E3B36A" w14:textId="77777777" w:rsidTr="00994569">
        <w:trPr>
          <w:gridAfter w:val="3"/>
          <w:trHeight w:hRule="exact" w:val="284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78697" w14:textId="77777777" w:rsidR="00C747A0" w:rsidRPr="00E64DD2" w:rsidRDefault="00C747A0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lastRenderedPageBreak/>
              <w:t>Random Effects</w:t>
            </w:r>
          </w:p>
        </w:tc>
      </w:tr>
      <w:tr w:rsidR="00C747A0" w:rsidRPr="00E64DD2" w14:paraId="05192650" w14:textId="77777777" w:rsidTr="00994569">
        <w:trPr>
          <w:gridAfter w:val="3"/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68B3B" w14:textId="77777777" w:rsidR="00C747A0" w:rsidRPr="00E64DD2" w:rsidRDefault="00C747A0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Σ</w:t>
            </w: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7FFDE" w14:textId="78821DAA" w:rsidR="00C747A0" w:rsidRPr="00E64DD2" w:rsidRDefault="004B480A" w:rsidP="004B480A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1FD2A6" w14:textId="77777777" w:rsidR="00C747A0" w:rsidRPr="00E64DD2" w:rsidRDefault="00C747A0" w:rsidP="004B480A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0EC77" w14:textId="7B916D1E" w:rsidR="00C747A0" w:rsidRPr="00E64DD2" w:rsidRDefault="004B480A" w:rsidP="004B480A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29</w:t>
            </w:r>
          </w:p>
        </w:tc>
      </w:tr>
      <w:tr w:rsidR="00C747A0" w:rsidRPr="00E64DD2" w14:paraId="43DA3A45" w14:textId="77777777" w:rsidTr="00994569">
        <w:trPr>
          <w:gridAfter w:val="3"/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F87C1" w14:textId="77777777" w:rsidR="00C747A0" w:rsidRPr="00E64DD2" w:rsidRDefault="00C747A0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Τ</w:t>
            </w: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00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7D5E7" w14:textId="1F1E43A2" w:rsidR="00C747A0" w:rsidRPr="00E64DD2" w:rsidRDefault="004B480A" w:rsidP="004B480A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 </w:t>
            </w: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P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85A9C7" w14:textId="77777777" w:rsidR="00C747A0" w:rsidRPr="00E64DD2" w:rsidRDefault="00C747A0" w:rsidP="004B480A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F0D3C" w14:textId="4CE67E76" w:rsidR="00C747A0" w:rsidRPr="00E64DD2" w:rsidRDefault="004B480A" w:rsidP="004B480A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8 </w:t>
            </w: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PPT</w:t>
            </w:r>
          </w:p>
        </w:tc>
      </w:tr>
      <w:tr w:rsidR="00C747A0" w:rsidRPr="00E64DD2" w14:paraId="0194FA6F" w14:textId="77777777" w:rsidTr="00994569">
        <w:trPr>
          <w:gridAfter w:val="3"/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FA3259" w14:textId="77777777" w:rsidR="00C747A0" w:rsidRPr="00E64DD2" w:rsidRDefault="00C747A0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A4C8A" w14:textId="15F86376" w:rsidR="00C747A0" w:rsidRPr="00E64DD2" w:rsidRDefault="004B480A" w:rsidP="004B480A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 </w:t>
            </w: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I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06F332" w14:textId="77777777" w:rsidR="00C747A0" w:rsidRPr="00E64DD2" w:rsidRDefault="00C747A0" w:rsidP="004B480A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C8D52" w14:textId="66FC07AA" w:rsidR="00C747A0" w:rsidRPr="00E64DD2" w:rsidRDefault="004B480A" w:rsidP="004B480A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 </w:t>
            </w: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ITEM</w:t>
            </w:r>
          </w:p>
        </w:tc>
      </w:tr>
      <w:tr w:rsidR="00C747A0" w:rsidRPr="00E64DD2" w14:paraId="427FD04C" w14:textId="77777777" w:rsidTr="00994569">
        <w:trPr>
          <w:gridAfter w:val="3"/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83703" w14:textId="77777777" w:rsidR="00C747A0" w:rsidRPr="00E64DD2" w:rsidRDefault="00C747A0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Τ</w:t>
            </w: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11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33AE5" w14:textId="5A70959F" w:rsidR="00C747A0" w:rsidRPr="00E64DD2" w:rsidRDefault="004B480A" w:rsidP="004B480A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 </w:t>
            </w: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PPT.IDIOMATICITYIDI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37291A" w14:textId="77777777" w:rsidR="00C747A0" w:rsidRPr="00E64DD2" w:rsidRDefault="00C747A0" w:rsidP="004B480A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08FFB" w14:textId="5C9E0940" w:rsidR="00C747A0" w:rsidRPr="00E64DD2" w:rsidRDefault="004B480A" w:rsidP="004B480A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 </w:t>
            </w: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PPT.IDIOMATICITYIDIOM</w:t>
            </w:r>
          </w:p>
        </w:tc>
      </w:tr>
      <w:tr w:rsidR="00C747A0" w:rsidRPr="00E64DD2" w14:paraId="7E651125" w14:textId="77777777" w:rsidTr="00994569">
        <w:trPr>
          <w:gridAfter w:val="3"/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66D4F1" w14:textId="77777777" w:rsidR="00C747A0" w:rsidRPr="00E64DD2" w:rsidRDefault="00C747A0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3F984" w14:textId="1C9CD259" w:rsidR="00C747A0" w:rsidRPr="00E64DD2" w:rsidRDefault="004B480A" w:rsidP="004B480A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 </w:t>
            </w: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ITEM.IDIOMATICITYIDI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88203C" w14:textId="77777777" w:rsidR="00C747A0" w:rsidRPr="00E64DD2" w:rsidRDefault="00C747A0" w:rsidP="004B480A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96B1F" w14:textId="0E68B3D8" w:rsidR="00C747A0" w:rsidRPr="00E64DD2" w:rsidRDefault="004B480A" w:rsidP="004B480A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2 </w:t>
            </w: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ITEM.IDIOMATICITYIDIOM</w:t>
            </w:r>
          </w:p>
        </w:tc>
      </w:tr>
      <w:tr w:rsidR="00C747A0" w:rsidRPr="00E64DD2" w14:paraId="21922CDF" w14:textId="77777777" w:rsidTr="00994569">
        <w:trPr>
          <w:gridAfter w:val="3"/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FC589" w14:textId="77777777" w:rsidR="00C747A0" w:rsidRPr="00E64DD2" w:rsidRDefault="00C747A0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Ρ</w:t>
            </w: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01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9CD72" w14:textId="353B3350" w:rsidR="00C747A0" w:rsidRPr="00E64DD2" w:rsidRDefault="004B480A" w:rsidP="004B480A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2 </w:t>
            </w: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P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2B5C7D" w14:textId="77777777" w:rsidR="00C747A0" w:rsidRPr="00E64DD2" w:rsidRDefault="00C747A0" w:rsidP="004B480A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80B97" w14:textId="03081AF6" w:rsidR="00C747A0" w:rsidRPr="00E64DD2" w:rsidRDefault="004B480A" w:rsidP="004B480A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6 </w:t>
            </w: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PPT</w:t>
            </w:r>
          </w:p>
        </w:tc>
      </w:tr>
      <w:tr w:rsidR="00C747A0" w:rsidRPr="00E64DD2" w14:paraId="56997193" w14:textId="77777777" w:rsidTr="00994569">
        <w:trPr>
          <w:gridAfter w:val="3"/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D02E6A" w14:textId="77777777" w:rsidR="00C747A0" w:rsidRPr="00E64DD2" w:rsidRDefault="00C747A0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19CAE" w14:textId="28E413E3" w:rsidR="00C747A0" w:rsidRPr="00E64DD2" w:rsidRDefault="004B480A" w:rsidP="004B480A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65 </w:t>
            </w: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I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34A8F0" w14:textId="77777777" w:rsidR="00C747A0" w:rsidRPr="00E64DD2" w:rsidRDefault="00C747A0" w:rsidP="004B480A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1BE0E" w14:textId="25684AF0" w:rsidR="00C747A0" w:rsidRPr="00E64DD2" w:rsidRDefault="004B480A" w:rsidP="004B480A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69 </w:t>
            </w: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ITEM</w:t>
            </w:r>
          </w:p>
        </w:tc>
      </w:tr>
      <w:tr w:rsidR="00C747A0" w:rsidRPr="00E64DD2" w14:paraId="5EDB873A" w14:textId="77777777" w:rsidTr="00994569">
        <w:trPr>
          <w:gridAfter w:val="3"/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6EE2B" w14:textId="77777777" w:rsidR="00C747A0" w:rsidRPr="00E64DD2" w:rsidRDefault="00C747A0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cc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BC954" w14:textId="49A53B25" w:rsidR="00C747A0" w:rsidRPr="00E64DD2" w:rsidRDefault="004B480A" w:rsidP="004B480A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376FF5" w14:textId="77777777" w:rsidR="00C747A0" w:rsidRPr="00E64DD2" w:rsidRDefault="00C747A0" w:rsidP="004B480A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EFF0A" w14:textId="7ECF8E2E" w:rsidR="00C747A0" w:rsidRPr="00E64DD2" w:rsidRDefault="004B480A" w:rsidP="004B480A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3</w:t>
            </w:r>
          </w:p>
        </w:tc>
      </w:tr>
      <w:tr w:rsidR="00C747A0" w:rsidRPr="00E64DD2" w14:paraId="2393BD5B" w14:textId="77777777" w:rsidTr="00994569">
        <w:trPr>
          <w:gridAfter w:val="3"/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FABB7" w14:textId="77777777" w:rsidR="00C747A0" w:rsidRPr="00E64DD2" w:rsidRDefault="00C747A0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B57AE" w14:textId="1F000CB3" w:rsidR="00C747A0" w:rsidRPr="00E64DD2" w:rsidRDefault="004B480A" w:rsidP="004B480A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0 </w:t>
            </w: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P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EFA400" w14:textId="77777777" w:rsidR="00C747A0" w:rsidRPr="00E64DD2" w:rsidRDefault="00C747A0" w:rsidP="004B480A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35C29" w14:textId="76F576AE" w:rsidR="00C747A0" w:rsidRPr="00E64DD2" w:rsidRDefault="004B480A" w:rsidP="004B480A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0 </w:t>
            </w: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PPT</w:t>
            </w:r>
          </w:p>
        </w:tc>
      </w:tr>
      <w:tr w:rsidR="00C747A0" w:rsidRPr="00E64DD2" w14:paraId="789C469F" w14:textId="77777777" w:rsidTr="00994569">
        <w:trPr>
          <w:gridAfter w:val="3"/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D42465" w14:textId="77777777" w:rsidR="00C747A0" w:rsidRPr="00E64DD2" w:rsidRDefault="00C747A0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6853CD0" w14:textId="5CED0C44" w:rsidR="00C747A0" w:rsidRPr="00E64DD2" w:rsidRDefault="004B480A" w:rsidP="004B480A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0 </w:t>
            </w:r>
            <w:proofErr w:type="gramStart"/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ITEM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07AD6CC" w14:textId="16EA0EAE" w:rsidR="00C747A0" w:rsidRPr="00E64DD2" w:rsidRDefault="00C747A0" w:rsidP="004B480A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38F24C8" w14:textId="65E85C7F" w:rsidR="00C747A0" w:rsidRPr="00E64DD2" w:rsidRDefault="004B480A" w:rsidP="004B480A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0 </w:t>
            </w:r>
            <w:proofErr w:type="gramStart"/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ITEM</w:t>
            </w:r>
            <w:proofErr w:type="gramEnd"/>
          </w:p>
        </w:tc>
      </w:tr>
      <w:tr w:rsidR="00C747A0" w:rsidRPr="00E64DD2" w14:paraId="628F9D9A" w14:textId="77777777" w:rsidTr="00994569">
        <w:trPr>
          <w:gridAfter w:val="3"/>
          <w:trHeight w:hRule="exact" w:val="284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E3694" w14:textId="77777777" w:rsidR="00C747A0" w:rsidRPr="00E64DD2" w:rsidRDefault="00C747A0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bservations</w:t>
            </w:r>
          </w:p>
        </w:tc>
        <w:tc>
          <w:tcPr>
            <w:tcW w:w="0" w:type="auto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08623" w14:textId="6A040261" w:rsidR="00C747A0" w:rsidRPr="00E64DD2" w:rsidRDefault="004B480A" w:rsidP="004B480A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6B34B" w14:textId="77777777" w:rsidR="00C747A0" w:rsidRPr="00E64DD2" w:rsidRDefault="00C747A0" w:rsidP="004B480A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9487E" w14:textId="3895F46F" w:rsidR="00C747A0" w:rsidRPr="00E64DD2" w:rsidRDefault="004B480A" w:rsidP="004B480A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084</w:t>
            </w:r>
          </w:p>
        </w:tc>
      </w:tr>
      <w:tr w:rsidR="005639A9" w:rsidRPr="00E64DD2" w14:paraId="4E1412A6" w14:textId="77777777" w:rsidTr="00994569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95334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9A43E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BAC3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F9552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03366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083E9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1296F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F4C1C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79E45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F9D93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CE872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E214D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0502E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0B9F2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A4C75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639A9" w:rsidRPr="00E64DD2" w14:paraId="492085AA" w14:textId="77777777" w:rsidTr="00994569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C4497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05057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6DA45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0598B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7E01F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C8B3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940CA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73CFB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B3A7B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F5D98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6730D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8839A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D8888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9E3A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1E23A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639A9" w:rsidRPr="00E64DD2" w14:paraId="43BE238D" w14:textId="77777777" w:rsidTr="00994569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4A63E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A9E0C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E0036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AE6E3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8996A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2303A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10E2A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4D14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EE0CA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28E21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385A5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AD5DF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B9810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585AA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59B28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639A9" w:rsidRPr="00E64DD2" w14:paraId="2C0C810B" w14:textId="77777777" w:rsidTr="001802F0">
        <w:trPr>
          <w:trHeight w:hRule="exact" w:val="510"/>
        </w:trPr>
        <w:tc>
          <w:tcPr>
            <w:tcW w:w="0" w:type="auto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69FC7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Verbs</w:t>
            </w:r>
          </w:p>
        </w:tc>
      </w:tr>
      <w:tr w:rsidR="00C747A0" w:rsidRPr="00E64DD2" w14:paraId="675148CF" w14:textId="77777777" w:rsidTr="001802F0">
        <w:trPr>
          <w:trHeight w:hRule="exact" w:val="51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F3E43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4842E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First Pass Gaze Dur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FABA9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928CA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Go-Past Reading Ti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EC8A3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40DC6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Total Reading Time</w:t>
            </w:r>
          </w:p>
        </w:tc>
      </w:tr>
      <w:tr w:rsidR="005639A9" w:rsidRPr="00E64DD2" w14:paraId="16436F44" w14:textId="77777777" w:rsidTr="001802F0">
        <w:trPr>
          <w:trHeight w:hRule="exact" w:val="51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4630BE9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redi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6CCB3E6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61E589F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53A8BF9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218C2D9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F7CE2E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FADA244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36BF3A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652FA92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8639F75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0E94557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015DB92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953605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44650AE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8920E81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</w:p>
        </w:tc>
      </w:tr>
      <w:tr w:rsidR="005639A9" w:rsidRPr="00E64DD2" w14:paraId="72945D85" w14:textId="77777777" w:rsidTr="001802F0">
        <w:trPr>
          <w:trHeight w:hRule="exact"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035AE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833F8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E902E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DFB84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6E9BE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72025A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118EE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61B08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7E110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216E0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F47728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BDC9A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AB3B9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D8764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FD03D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5639A9" w:rsidRPr="00E64DD2" w14:paraId="18FAC71D" w14:textId="77777777" w:rsidTr="001802F0">
        <w:trPr>
          <w:trHeight w:hRule="exact"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49B59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hrase Type [Idiom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86BB1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82E48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456D9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4A2BE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E419AE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A0D11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40B63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59003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27BA9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7EE18D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FD24A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3224C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7870B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464C6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5639A9" w:rsidRPr="00E64DD2" w14:paraId="218E2940" w14:textId="77777777" w:rsidTr="001802F0">
        <w:trPr>
          <w:trHeight w:hRule="exact"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56C70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djective Condition [1 Adjective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DFAC7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A61F5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CE0A7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328AE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6C7606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8A3B7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D6DA9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4BF7D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3091C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C143D3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3C887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09279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004F9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B9634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03</w:t>
            </w:r>
          </w:p>
        </w:tc>
      </w:tr>
      <w:tr w:rsidR="005639A9" w:rsidRPr="00E64DD2" w14:paraId="6D781D22" w14:textId="77777777" w:rsidTr="001802F0">
        <w:trPr>
          <w:trHeight w:hRule="exact"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1465A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djective Condition [2 Adjectives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4DD30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642E6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11778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E2CFE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20A9F2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4800F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18AD3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7B683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1B527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FF72C9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345C9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915C6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51A08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47B39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5639A9" w:rsidRPr="00E64DD2" w14:paraId="759DE306" w14:textId="77777777" w:rsidTr="001802F0">
        <w:trPr>
          <w:trHeight w:hRule="exact"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2A2FB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ord 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333F3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CD708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21B02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2F20B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CC736D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4F7F0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875C5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B00A1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3CFEB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8C4363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1FEB6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56C7A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F4E6D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077BA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5639A9" w:rsidRPr="00E64DD2" w14:paraId="70D64575" w14:textId="77777777" w:rsidTr="001802F0">
        <w:trPr>
          <w:trHeight w:hRule="exact"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B4FD2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requ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201D5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D1A59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8BD99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E5452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D5C168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6970BF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17318B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D47964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41A746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BB203D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0AF02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6BA50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6800F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B6FA2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5639A9" w:rsidRPr="00E64DD2" w14:paraId="7F9DBA64" w14:textId="77777777" w:rsidTr="001802F0">
        <w:trPr>
          <w:trHeight w:hRule="exact"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38EC4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Trial Sequence Num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F8D962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B858D2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34506C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FE1ACB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56DC99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59C747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3EC5A3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30C5B3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1D2272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BF2EA8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DA232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436BA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439E4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D9BC6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5639A9" w:rsidRPr="00E64DD2" w14:paraId="0A0D57F6" w14:textId="77777777" w:rsidTr="001802F0">
        <w:trPr>
          <w:trHeight w:hRule="exact"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488C2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iteral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FF7331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F2C3D1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4EF86E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9D3CBA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2F57DB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4A4470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307014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487E9D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2E3495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A43961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A24D1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33308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969DC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F0059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87</w:t>
            </w:r>
          </w:p>
        </w:tc>
      </w:tr>
      <w:tr w:rsidR="005639A9" w:rsidRPr="00E64DD2" w14:paraId="500A79FD" w14:textId="77777777" w:rsidTr="001802F0">
        <w:trPr>
          <w:trHeight w:hRule="exact"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43522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anspar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A73F1A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2CBBE9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31B00A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3B33AA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39FE43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DC33C6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BAE7D5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5C92FF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801874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36EF7B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E3D9E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E9A82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A4B56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9017B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5639A9" w:rsidRPr="00E64DD2" w14:paraId="61901E9C" w14:textId="77777777" w:rsidTr="00994569">
        <w:trPr>
          <w:trHeight w:hRule="exact" w:val="284"/>
        </w:trPr>
        <w:tc>
          <w:tcPr>
            <w:tcW w:w="0" w:type="auto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6C27E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Random Effects</w:t>
            </w:r>
          </w:p>
        </w:tc>
      </w:tr>
      <w:tr w:rsidR="00C747A0" w:rsidRPr="00E64DD2" w14:paraId="34D22990" w14:textId="77777777" w:rsidTr="00994569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32168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Σ</w:t>
            </w: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591B6" w14:textId="3D0AF7ED" w:rsidR="005639A9" w:rsidRPr="00E64DD2" w:rsidRDefault="004B480A" w:rsidP="004B480A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C3C190" w14:textId="77777777" w:rsidR="005639A9" w:rsidRPr="00E64DD2" w:rsidRDefault="005639A9" w:rsidP="004B480A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5B856" w14:textId="788D4099" w:rsidR="005639A9" w:rsidRPr="00E64DD2" w:rsidRDefault="004B480A" w:rsidP="004B480A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DD7B01" w14:textId="77777777" w:rsidR="005639A9" w:rsidRPr="00E64DD2" w:rsidRDefault="005639A9" w:rsidP="004B480A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4C54E" w14:textId="7A3FD8C4" w:rsidR="005639A9" w:rsidRPr="00E64DD2" w:rsidRDefault="004B480A" w:rsidP="004B480A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</w:tc>
      </w:tr>
      <w:tr w:rsidR="00C747A0" w:rsidRPr="00E64DD2" w14:paraId="2374B393" w14:textId="77777777" w:rsidTr="00994569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1462F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Τ</w:t>
            </w: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00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E8737" w14:textId="66822DF5" w:rsidR="005639A9" w:rsidRPr="00E64DD2" w:rsidRDefault="004B480A" w:rsidP="004B480A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 </w:t>
            </w: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P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D6127B" w14:textId="77777777" w:rsidR="005639A9" w:rsidRPr="00E64DD2" w:rsidRDefault="005639A9" w:rsidP="004B480A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00027" w14:textId="303F09B0" w:rsidR="005639A9" w:rsidRPr="00E64DD2" w:rsidRDefault="004B480A" w:rsidP="004B480A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 </w:t>
            </w: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P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62C198" w14:textId="77777777" w:rsidR="005639A9" w:rsidRPr="00E64DD2" w:rsidRDefault="005639A9" w:rsidP="004B480A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9AD93" w14:textId="219562E8" w:rsidR="005639A9" w:rsidRPr="00E64DD2" w:rsidRDefault="004B480A" w:rsidP="004B480A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 </w:t>
            </w: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PPT</w:t>
            </w:r>
          </w:p>
        </w:tc>
      </w:tr>
      <w:tr w:rsidR="00C747A0" w:rsidRPr="00E64DD2" w14:paraId="19192BFE" w14:textId="77777777" w:rsidTr="00994569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19D9B4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1BD49" w14:textId="06DD22E2" w:rsidR="005639A9" w:rsidRPr="00E64DD2" w:rsidRDefault="004B480A" w:rsidP="004B480A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 </w:t>
            </w: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I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876CC3" w14:textId="77777777" w:rsidR="005639A9" w:rsidRPr="00E64DD2" w:rsidRDefault="005639A9" w:rsidP="004B480A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46D79" w14:textId="0BF5467D" w:rsidR="005639A9" w:rsidRPr="00E64DD2" w:rsidRDefault="004B480A" w:rsidP="004B480A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 </w:t>
            </w: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I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C8A5E2" w14:textId="77777777" w:rsidR="005639A9" w:rsidRPr="00E64DD2" w:rsidRDefault="005639A9" w:rsidP="004B480A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08A5E" w14:textId="76E9303C" w:rsidR="005639A9" w:rsidRPr="00E64DD2" w:rsidRDefault="004B480A" w:rsidP="004B480A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 </w:t>
            </w: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ITEM</w:t>
            </w:r>
          </w:p>
        </w:tc>
      </w:tr>
      <w:tr w:rsidR="00C747A0" w:rsidRPr="00E64DD2" w14:paraId="674B1E79" w14:textId="77777777" w:rsidTr="00994569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95BB4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Τ</w:t>
            </w: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11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FFFD94" w14:textId="77777777" w:rsidR="005639A9" w:rsidRPr="00E64DD2" w:rsidRDefault="005639A9" w:rsidP="004B480A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AFF3E8" w14:textId="77777777" w:rsidR="005639A9" w:rsidRPr="00E64DD2" w:rsidRDefault="005639A9" w:rsidP="004B480A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CB64B" w14:textId="41C8846E" w:rsidR="005639A9" w:rsidRPr="00E64DD2" w:rsidRDefault="004B480A" w:rsidP="004B480A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 </w:t>
            </w: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PPT.IDIOMATICITYIDI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5A18C4" w14:textId="77777777" w:rsidR="005639A9" w:rsidRPr="00E64DD2" w:rsidRDefault="005639A9" w:rsidP="004B480A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74CF8D" w14:textId="77777777" w:rsidR="005639A9" w:rsidRPr="00E64DD2" w:rsidRDefault="005639A9" w:rsidP="004B480A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C747A0" w:rsidRPr="00E64DD2" w14:paraId="219564B7" w14:textId="77777777" w:rsidTr="00994569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DD0862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977E2F" w14:textId="77777777" w:rsidR="005639A9" w:rsidRPr="00E64DD2" w:rsidRDefault="005639A9" w:rsidP="004B480A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D077BD" w14:textId="77777777" w:rsidR="005639A9" w:rsidRPr="00E64DD2" w:rsidRDefault="005639A9" w:rsidP="004B480A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E5D03" w14:textId="0D00854F" w:rsidR="005639A9" w:rsidRPr="00E64DD2" w:rsidRDefault="004B480A" w:rsidP="004B480A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 </w:t>
            </w: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ITEM.IDIOMATICITYIDI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92FD47" w14:textId="77777777" w:rsidR="005639A9" w:rsidRPr="00E64DD2" w:rsidRDefault="005639A9" w:rsidP="004B480A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0B67AF" w14:textId="77777777" w:rsidR="005639A9" w:rsidRPr="00E64DD2" w:rsidRDefault="005639A9" w:rsidP="004B480A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C747A0" w:rsidRPr="00E64DD2" w14:paraId="67774036" w14:textId="77777777" w:rsidTr="00994569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58689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Ρ</w:t>
            </w: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01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472F9B" w14:textId="77777777" w:rsidR="005639A9" w:rsidRPr="00E64DD2" w:rsidRDefault="005639A9" w:rsidP="004B480A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FA0E46" w14:textId="77777777" w:rsidR="005639A9" w:rsidRPr="00E64DD2" w:rsidRDefault="005639A9" w:rsidP="004B480A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2596A" w14:textId="6073B949" w:rsidR="005639A9" w:rsidRPr="00E64DD2" w:rsidRDefault="004B480A" w:rsidP="004B480A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0 </w:t>
            </w: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P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2D0402" w14:textId="77777777" w:rsidR="005639A9" w:rsidRPr="00E64DD2" w:rsidRDefault="005639A9" w:rsidP="004B480A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FFAC06" w14:textId="77777777" w:rsidR="005639A9" w:rsidRPr="00E64DD2" w:rsidRDefault="005639A9" w:rsidP="004B480A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C747A0" w:rsidRPr="00E64DD2" w14:paraId="4B71F0C9" w14:textId="77777777" w:rsidTr="00994569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E7563E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E487AE" w14:textId="77777777" w:rsidR="005639A9" w:rsidRPr="00E64DD2" w:rsidRDefault="005639A9" w:rsidP="004B480A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35DB0D" w14:textId="77777777" w:rsidR="005639A9" w:rsidRPr="00E64DD2" w:rsidRDefault="005639A9" w:rsidP="004B480A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16E73" w14:textId="65A356CB" w:rsidR="005639A9" w:rsidRPr="00E64DD2" w:rsidRDefault="004B480A" w:rsidP="004B480A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38 </w:t>
            </w: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I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96D479" w14:textId="77777777" w:rsidR="005639A9" w:rsidRPr="00E64DD2" w:rsidRDefault="005639A9" w:rsidP="004B480A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61DD42" w14:textId="77777777" w:rsidR="005639A9" w:rsidRPr="00E64DD2" w:rsidRDefault="005639A9" w:rsidP="004B480A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C747A0" w:rsidRPr="00E64DD2" w14:paraId="6E857B86" w14:textId="77777777" w:rsidTr="00994569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F379E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cc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5981E" w14:textId="747F7B88" w:rsidR="005639A9" w:rsidRPr="00E64DD2" w:rsidRDefault="004B480A" w:rsidP="004B480A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598A26" w14:textId="77777777" w:rsidR="005639A9" w:rsidRPr="00E64DD2" w:rsidRDefault="005639A9" w:rsidP="004B480A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57FB6" w14:textId="438E797E" w:rsidR="005639A9" w:rsidRPr="00E64DD2" w:rsidRDefault="004B480A" w:rsidP="004B480A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D153E3" w14:textId="77777777" w:rsidR="005639A9" w:rsidRPr="00E64DD2" w:rsidRDefault="005639A9" w:rsidP="004B480A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C2572" w14:textId="2DDE5A5A" w:rsidR="005639A9" w:rsidRPr="00E64DD2" w:rsidRDefault="004B480A" w:rsidP="004B480A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6</w:t>
            </w:r>
          </w:p>
        </w:tc>
      </w:tr>
      <w:tr w:rsidR="00C747A0" w:rsidRPr="00E64DD2" w14:paraId="2172A537" w14:textId="77777777" w:rsidTr="00994569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0C04A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D8D0E" w14:textId="45CAC4F8" w:rsidR="005639A9" w:rsidRPr="00E64DD2" w:rsidRDefault="004B480A" w:rsidP="004B480A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0 </w:t>
            </w: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P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593870" w14:textId="77777777" w:rsidR="005639A9" w:rsidRPr="00E64DD2" w:rsidRDefault="005639A9" w:rsidP="004B480A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6FF53" w14:textId="5519721B" w:rsidR="005639A9" w:rsidRPr="00E64DD2" w:rsidRDefault="004B480A" w:rsidP="004B480A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0 </w:t>
            </w: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P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0DD671" w14:textId="77777777" w:rsidR="005639A9" w:rsidRPr="00E64DD2" w:rsidRDefault="005639A9" w:rsidP="004B480A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864DF" w14:textId="5B38659F" w:rsidR="005639A9" w:rsidRPr="00E64DD2" w:rsidRDefault="004B480A" w:rsidP="004B480A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0 </w:t>
            </w: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PPT</w:t>
            </w:r>
          </w:p>
        </w:tc>
      </w:tr>
      <w:tr w:rsidR="00C747A0" w:rsidRPr="00E64DD2" w14:paraId="2D9C719A" w14:textId="77777777" w:rsidTr="00994569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38FF87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3AFC200" w14:textId="7CC57A7C" w:rsidR="005639A9" w:rsidRPr="00E64DD2" w:rsidRDefault="004B480A" w:rsidP="004B480A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0 </w:t>
            </w:r>
            <w:proofErr w:type="gramStart"/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ITEM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8B23950" w14:textId="1442D3E9" w:rsidR="005639A9" w:rsidRPr="00E64DD2" w:rsidRDefault="005639A9" w:rsidP="004B480A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84D9E8F" w14:textId="6DFB0CF5" w:rsidR="005639A9" w:rsidRPr="00E64DD2" w:rsidRDefault="004B480A" w:rsidP="004B480A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0 </w:t>
            </w:r>
            <w:proofErr w:type="gramStart"/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ITEM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4C8AE63" w14:textId="62C856A7" w:rsidR="005639A9" w:rsidRPr="00E64DD2" w:rsidRDefault="005639A9" w:rsidP="004B480A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1D6EF06" w14:textId="379B467B" w:rsidR="005639A9" w:rsidRPr="00E64DD2" w:rsidRDefault="004B480A" w:rsidP="004B480A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0 </w:t>
            </w:r>
            <w:proofErr w:type="gramStart"/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ITEM</w:t>
            </w:r>
            <w:proofErr w:type="gramEnd"/>
          </w:p>
        </w:tc>
      </w:tr>
      <w:tr w:rsidR="00C747A0" w:rsidRPr="00E64DD2" w14:paraId="45F9C064" w14:textId="77777777" w:rsidTr="00994569">
        <w:trPr>
          <w:trHeight w:hRule="exact" w:val="284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EF22B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bservations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D4891" w14:textId="1CCC5DA1" w:rsidR="005639A9" w:rsidRPr="00E64DD2" w:rsidRDefault="004B480A" w:rsidP="004B480A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5C090" w14:textId="77777777" w:rsidR="005639A9" w:rsidRPr="00E64DD2" w:rsidRDefault="005639A9" w:rsidP="004B480A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91EA4" w14:textId="504472EB" w:rsidR="005639A9" w:rsidRPr="00E64DD2" w:rsidRDefault="004B480A" w:rsidP="004B480A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95A9D" w14:textId="77777777" w:rsidR="005639A9" w:rsidRPr="00E64DD2" w:rsidRDefault="005639A9" w:rsidP="004B480A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5F521" w14:textId="39B95B23" w:rsidR="005639A9" w:rsidRPr="00E64DD2" w:rsidRDefault="004B480A" w:rsidP="004B480A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747</w:t>
            </w:r>
          </w:p>
        </w:tc>
      </w:tr>
      <w:tr w:rsidR="005639A9" w:rsidRPr="00E64DD2" w14:paraId="5B63C00E" w14:textId="77777777" w:rsidTr="00994569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C384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B8FA6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28DF9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D6BE9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1BD69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C310D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7346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D1D12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110CF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A3CC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EB7B4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A5220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D7862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00A83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254C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639A9" w:rsidRPr="00E64DD2" w14:paraId="4B04CFCB" w14:textId="77777777" w:rsidTr="00994569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BC536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96037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CEF48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453B4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C0338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46B96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0373B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38ED4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B1DED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7EECF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12948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97DD4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D2394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ABE74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9523E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639A9" w:rsidRPr="00E64DD2" w14:paraId="29E02D8E" w14:textId="77777777" w:rsidTr="00994569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46C3A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89981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5B8B0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1512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44B47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8A075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9526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6BB2D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7AE99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20A28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C93EC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39415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4D12F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9AC9A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F5015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639A9" w:rsidRPr="00E64DD2" w14:paraId="7824CD20" w14:textId="77777777" w:rsidTr="001802F0">
        <w:trPr>
          <w:trHeight w:hRule="exact" w:val="510"/>
        </w:trPr>
        <w:tc>
          <w:tcPr>
            <w:tcW w:w="0" w:type="auto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05C62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djectives</w:t>
            </w:r>
          </w:p>
        </w:tc>
      </w:tr>
      <w:tr w:rsidR="00C747A0" w:rsidRPr="00E64DD2" w14:paraId="2F44C60C" w14:textId="77777777" w:rsidTr="001802F0">
        <w:trPr>
          <w:trHeight w:hRule="exact" w:val="51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E474D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2266C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First Pass Gaze Dur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8C1B8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C8A6F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Go-Past Reading Ti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78EF5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3FD2F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Total Reading Time</w:t>
            </w:r>
          </w:p>
        </w:tc>
      </w:tr>
      <w:tr w:rsidR="005639A9" w:rsidRPr="00E64DD2" w14:paraId="3CCA72A9" w14:textId="77777777" w:rsidTr="001802F0">
        <w:trPr>
          <w:trHeight w:hRule="exact" w:val="51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C6E8941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redi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7948D15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8F52BE1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0A13AFE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460FD76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7E873E2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BB25AAE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44D73D1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60F204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4315C2C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4A9B9DB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E4BF767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35EF32D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CA3C722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21B4FA0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</w:p>
        </w:tc>
      </w:tr>
      <w:tr w:rsidR="005639A9" w:rsidRPr="00E64DD2" w14:paraId="23CE359F" w14:textId="77777777" w:rsidTr="001802F0">
        <w:trPr>
          <w:trHeight w:hRule="exact"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D8673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BC770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EEF7A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5E25A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97807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9E7C82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B6A81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1CA8E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46E72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4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DE27B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866513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03BF5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8E65D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A7F1C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7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B42CB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5639A9" w:rsidRPr="00E64DD2" w14:paraId="73743EFD" w14:textId="77777777" w:rsidTr="001802F0">
        <w:trPr>
          <w:trHeight w:hRule="exact"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BE05D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hrase Type [Idiom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B3430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DFE8F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BAE15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23851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C7495A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5D7F0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9EEA7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535B0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9838A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3846D5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24367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0A114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0743A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7A791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5639A9" w:rsidRPr="00E64DD2" w14:paraId="253D59EF" w14:textId="77777777" w:rsidTr="001802F0">
        <w:trPr>
          <w:trHeight w:hRule="exact"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15D88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djective Condition [2 Adjectives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DFA5B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A47A1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ACBC5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82E10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6C126D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BA7AE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C8E04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0CDBA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11ABC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9B6C2F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22D03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5BDD6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063E1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47DDD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2</w:t>
            </w:r>
          </w:p>
        </w:tc>
      </w:tr>
      <w:tr w:rsidR="005639A9" w:rsidRPr="00E64DD2" w14:paraId="62C946AE" w14:textId="77777777" w:rsidTr="001802F0">
        <w:trPr>
          <w:trHeight w:hRule="exact"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FE6B6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Word 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2B97F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30DC2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3B666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9489C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9375B0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6EC27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E80E5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373D0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EA2E5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0BF03D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C2978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F9F7E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6A47E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12D72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5639A9" w:rsidRPr="00E64DD2" w14:paraId="3B65D4CC" w14:textId="77777777" w:rsidTr="001802F0">
        <w:trPr>
          <w:trHeight w:hRule="exact"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95A00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requ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E9535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ED89C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8C803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E1825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41236D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8DA38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89D70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CBEB5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D0A9C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1CC8E1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34126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70760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2CD09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09FF8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3</w:t>
            </w:r>
          </w:p>
        </w:tc>
      </w:tr>
      <w:tr w:rsidR="005639A9" w:rsidRPr="00E64DD2" w14:paraId="0753743A" w14:textId="77777777" w:rsidTr="001802F0">
        <w:trPr>
          <w:trHeight w:hRule="exact"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15892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ial Sequence Num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FB74C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7CBC8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18416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4FDF5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8F8228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136CA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F9954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A2353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5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A1201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D164BC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27F39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7A285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2A90D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5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C1E4F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5639A9" w:rsidRPr="00E64DD2" w14:paraId="15770ACA" w14:textId="77777777" w:rsidTr="001802F0">
        <w:trPr>
          <w:trHeight w:hRule="exact"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E790A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anspar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62F4E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17F6D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26C5C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3F7B0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E1F4DA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B27D6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41204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3CBB0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A0D88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F5F825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D5FD6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257A8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98361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1E54F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5639A9" w:rsidRPr="00E64DD2" w14:paraId="3BE39F52" w14:textId="77777777" w:rsidTr="001802F0">
        <w:trPr>
          <w:trHeight w:hRule="exact"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5A5A7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iteral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10A8F9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2F1FDE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E63F18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0F6572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B38534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9FDFA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10A62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80BAC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4968F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50B3F4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486D5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58880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2585C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4B4AA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46</w:t>
            </w:r>
          </w:p>
        </w:tc>
      </w:tr>
      <w:tr w:rsidR="005639A9" w:rsidRPr="00E64DD2" w14:paraId="6134A46D" w14:textId="77777777" w:rsidTr="00994569">
        <w:trPr>
          <w:trHeight w:hRule="exact" w:val="284"/>
        </w:trPr>
        <w:tc>
          <w:tcPr>
            <w:tcW w:w="0" w:type="auto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3E428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Random Effects</w:t>
            </w:r>
          </w:p>
        </w:tc>
      </w:tr>
      <w:tr w:rsidR="00C747A0" w:rsidRPr="00E64DD2" w14:paraId="66760859" w14:textId="77777777" w:rsidTr="00994569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4D7E5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Σ</w:t>
            </w: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B2E0D" w14:textId="462EF4D9" w:rsidR="005639A9" w:rsidRPr="00E64DD2" w:rsidRDefault="004B480A" w:rsidP="00385931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929BF7" w14:textId="77777777" w:rsidR="005639A9" w:rsidRPr="00E64DD2" w:rsidRDefault="005639A9" w:rsidP="00385931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61425" w14:textId="09E1B7C7" w:rsidR="005639A9" w:rsidRPr="00E64DD2" w:rsidRDefault="004B480A" w:rsidP="00385931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EF98DF" w14:textId="77777777" w:rsidR="005639A9" w:rsidRPr="00E64DD2" w:rsidRDefault="005639A9" w:rsidP="00385931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87D27" w14:textId="391B9253" w:rsidR="005639A9" w:rsidRPr="00E64DD2" w:rsidRDefault="004B480A" w:rsidP="00385931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8</w:t>
            </w:r>
          </w:p>
        </w:tc>
      </w:tr>
      <w:tr w:rsidR="00C747A0" w:rsidRPr="00E64DD2" w14:paraId="04B6D0B9" w14:textId="77777777" w:rsidTr="00994569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B2D99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Τ</w:t>
            </w: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00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13CAB" w14:textId="5CCB0591" w:rsidR="005639A9" w:rsidRPr="00E64DD2" w:rsidRDefault="004B480A" w:rsidP="00385931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 </w:t>
            </w: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P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015027" w14:textId="77777777" w:rsidR="005639A9" w:rsidRPr="00E64DD2" w:rsidRDefault="005639A9" w:rsidP="00385931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CAE73" w14:textId="7B3B8CBE" w:rsidR="005639A9" w:rsidRPr="00E64DD2" w:rsidRDefault="004B480A" w:rsidP="00385931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 </w:t>
            </w: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P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6D5A27" w14:textId="77777777" w:rsidR="005639A9" w:rsidRPr="00E64DD2" w:rsidRDefault="005639A9" w:rsidP="00385931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864FC" w14:textId="349EB4AD" w:rsidR="005639A9" w:rsidRPr="00E64DD2" w:rsidRDefault="004B480A" w:rsidP="00385931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 </w:t>
            </w: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PPT</w:t>
            </w:r>
          </w:p>
        </w:tc>
      </w:tr>
      <w:tr w:rsidR="00C747A0" w:rsidRPr="00E64DD2" w14:paraId="6DE0BC4B" w14:textId="77777777" w:rsidTr="00994569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71ED05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ED246" w14:textId="5B65A7BF" w:rsidR="005639A9" w:rsidRPr="00E64DD2" w:rsidRDefault="004B480A" w:rsidP="00385931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 </w:t>
            </w: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I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F5B234" w14:textId="77777777" w:rsidR="005639A9" w:rsidRPr="00E64DD2" w:rsidRDefault="005639A9" w:rsidP="00385931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24882" w14:textId="608D591A" w:rsidR="005639A9" w:rsidRPr="00E64DD2" w:rsidRDefault="004B480A" w:rsidP="00385931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 </w:t>
            </w: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I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649856" w14:textId="77777777" w:rsidR="005639A9" w:rsidRPr="00E64DD2" w:rsidRDefault="005639A9" w:rsidP="00385931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517D8" w14:textId="20347545" w:rsidR="005639A9" w:rsidRPr="00E64DD2" w:rsidRDefault="004B480A" w:rsidP="00385931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 </w:t>
            </w: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ITEM</w:t>
            </w:r>
          </w:p>
        </w:tc>
      </w:tr>
      <w:tr w:rsidR="00C747A0" w:rsidRPr="00E64DD2" w14:paraId="0F3EEE7D" w14:textId="77777777" w:rsidTr="00994569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468C7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Τ</w:t>
            </w: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11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48AE8" w14:textId="1E21BD27" w:rsidR="005639A9" w:rsidRPr="00E64DD2" w:rsidRDefault="004B480A" w:rsidP="00385931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 </w:t>
            </w: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PPT.IDIOMATICITYIDI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61E6B5" w14:textId="77777777" w:rsidR="005639A9" w:rsidRPr="00E64DD2" w:rsidRDefault="005639A9" w:rsidP="00385931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DC947B" w14:textId="77777777" w:rsidR="005639A9" w:rsidRPr="00E64DD2" w:rsidRDefault="005639A9" w:rsidP="00385931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390DB8" w14:textId="77777777" w:rsidR="005639A9" w:rsidRPr="00E64DD2" w:rsidRDefault="005639A9" w:rsidP="00385931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D04048" w14:textId="77777777" w:rsidR="005639A9" w:rsidRPr="00E64DD2" w:rsidRDefault="005639A9" w:rsidP="00385931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C747A0" w:rsidRPr="00E64DD2" w14:paraId="6C27FAED" w14:textId="77777777" w:rsidTr="00994569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4FED33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BBBC9" w14:textId="70E791BC" w:rsidR="005639A9" w:rsidRPr="00E64DD2" w:rsidRDefault="004B480A" w:rsidP="00385931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 </w:t>
            </w: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ITEM.IDIOMATICITYIDI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6FC40A" w14:textId="77777777" w:rsidR="005639A9" w:rsidRPr="00E64DD2" w:rsidRDefault="005639A9" w:rsidP="00385931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C0B269" w14:textId="77777777" w:rsidR="005639A9" w:rsidRPr="00E64DD2" w:rsidRDefault="005639A9" w:rsidP="00385931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894CDF" w14:textId="77777777" w:rsidR="005639A9" w:rsidRPr="00E64DD2" w:rsidRDefault="005639A9" w:rsidP="00385931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56E1FA" w14:textId="77777777" w:rsidR="005639A9" w:rsidRPr="00E64DD2" w:rsidRDefault="005639A9" w:rsidP="00385931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C747A0" w:rsidRPr="00E64DD2" w14:paraId="2DA1947F" w14:textId="77777777" w:rsidTr="00994569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23E66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Ρ</w:t>
            </w: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01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0A2E7" w14:textId="4CAB9E1F" w:rsidR="005639A9" w:rsidRPr="00E64DD2" w:rsidRDefault="004B480A" w:rsidP="00385931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8 </w:t>
            </w: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P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663536" w14:textId="77777777" w:rsidR="005639A9" w:rsidRPr="00E64DD2" w:rsidRDefault="005639A9" w:rsidP="00385931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14226B" w14:textId="77777777" w:rsidR="005639A9" w:rsidRPr="00E64DD2" w:rsidRDefault="005639A9" w:rsidP="00385931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795FD9" w14:textId="77777777" w:rsidR="005639A9" w:rsidRPr="00E64DD2" w:rsidRDefault="005639A9" w:rsidP="00385931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5F0722" w14:textId="77777777" w:rsidR="005639A9" w:rsidRPr="00E64DD2" w:rsidRDefault="005639A9" w:rsidP="00385931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C747A0" w:rsidRPr="00E64DD2" w14:paraId="0F5CA484" w14:textId="77777777" w:rsidTr="00994569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CA8A41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6A958" w14:textId="7E37C5F4" w:rsidR="005639A9" w:rsidRPr="00E64DD2" w:rsidRDefault="004B480A" w:rsidP="00385931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54 </w:t>
            </w: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I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3B649E" w14:textId="77777777" w:rsidR="005639A9" w:rsidRPr="00E64DD2" w:rsidRDefault="005639A9" w:rsidP="00385931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8FDE76" w14:textId="77777777" w:rsidR="005639A9" w:rsidRPr="00E64DD2" w:rsidRDefault="005639A9" w:rsidP="00385931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561F46" w14:textId="77777777" w:rsidR="005639A9" w:rsidRPr="00E64DD2" w:rsidRDefault="005639A9" w:rsidP="00385931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FA8210" w14:textId="77777777" w:rsidR="005639A9" w:rsidRPr="00E64DD2" w:rsidRDefault="005639A9" w:rsidP="00385931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C747A0" w:rsidRPr="00E64DD2" w14:paraId="77ED8002" w14:textId="77777777" w:rsidTr="00994569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00370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cc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0D554" w14:textId="17703CBD" w:rsidR="005639A9" w:rsidRPr="00E64DD2" w:rsidRDefault="004B480A" w:rsidP="00385931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74B1E2" w14:textId="77777777" w:rsidR="005639A9" w:rsidRPr="00E64DD2" w:rsidRDefault="005639A9" w:rsidP="00385931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9180C" w14:textId="17A17661" w:rsidR="005639A9" w:rsidRPr="00E64DD2" w:rsidRDefault="004B480A" w:rsidP="00385931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7C623F" w14:textId="77777777" w:rsidR="005639A9" w:rsidRPr="00E64DD2" w:rsidRDefault="005639A9" w:rsidP="00385931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1D537" w14:textId="4EA16492" w:rsidR="005639A9" w:rsidRPr="00E64DD2" w:rsidRDefault="004B480A" w:rsidP="00385931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6</w:t>
            </w:r>
          </w:p>
        </w:tc>
      </w:tr>
      <w:tr w:rsidR="00C747A0" w:rsidRPr="00E64DD2" w14:paraId="41021A6F" w14:textId="77777777" w:rsidTr="00994569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4D58B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12968" w14:textId="4CCE27E5" w:rsidR="005639A9" w:rsidRPr="00E64DD2" w:rsidRDefault="004B480A" w:rsidP="00385931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0 </w:t>
            </w: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P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EE7AFB" w14:textId="77777777" w:rsidR="005639A9" w:rsidRPr="00E64DD2" w:rsidRDefault="005639A9" w:rsidP="00385931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0E739" w14:textId="3328343F" w:rsidR="005639A9" w:rsidRPr="00E64DD2" w:rsidRDefault="004B480A" w:rsidP="00385931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0 </w:t>
            </w: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P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E328BB" w14:textId="77777777" w:rsidR="005639A9" w:rsidRPr="00E64DD2" w:rsidRDefault="005639A9" w:rsidP="00385931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E8286" w14:textId="7E50BD49" w:rsidR="005639A9" w:rsidRPr="00E64DD2" w:rsidRDefault="004B480A" w:rsidP="00385931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0 </w:t>
            </w: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PPT</w:t>
            </w:r>
          </w:p>
        </w:tc>
      </w:tr>
      <w:tr w:rsidR="00C747A0" w:rsidRPr="00E64DD2" w14:paraId="4B5639DB" w14:textId="77777777" w:rsidTr="00994569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BCE04E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0F5CADB" w14:textId="607C0A76" w:rsidR="005639A9" w:rsidRPr="00E64DD2" w:rsidRDefault="004B480A" w:rsidP="00385931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0 </w:t>
            </w:r>
            <w:proofErr w:type="gramStart"/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ITEM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0740815" w14:textId="28EEBC1A" w:rsidR="005639A9" w:rsidRPr="00E64DD2" w:rsidRDefault="005639A9" w:rsidP="00385931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E66BCE8" w14:textId="739DB1F2" w:rsidR="005639A9" w:rsidRPr="00E64DD2" w:rsidRDefault="004B480A" w:rsidP="00385931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0 </w:t>
            </w:r>
            <w:proofErr w:type="gramStart"/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ITEM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66A01B9" w14:textId="69B2F4E1" w:rsidR="005639A9" w:rsidRPr="00E64DD2" w:rsidRDefault="005639A9" w:rsidP="00385931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BD0FBBC" w14:textId="02ABCF78" w:rsidR="005639A9" w:rsidRPr="00E64DD2" w:rsidRDefault="004B480A" w:rsidP="00385931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0 </w:t>
            </w:r>
            <w:proofErr w:type="gramStart"/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ITEM</w:t>
            </w:r>
            <w:proofErr w:type="gramEnd"/>
          </w:p>
        </w:tc>
      </w:tr>
      <w:tr w:rsidR="00C747A0" w:rsidRPr="00E64DD2" w14:paraId="3DF0449D" w14:textId="77777777" w:rsidTr="00994569">
        <w:trPr>
          <w:trHeight w:hRule="exact" w:val="284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66964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bservations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5EB36" w14:textId="77777777" w:rsidR="005639A9" w:rsidRPr="00E64DD2" w:rsidRDefault="005639A9" w:rsidP="00385931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D2DD7" w14:textId="77777777" w:rsidR="005639A9" w:rsidRPr="00E64DD2" w:rsidRDefault="005639A9" w:rsidP="00385931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465EC" w14:textId="77777777" w:rsidR="005639A9" w:rsidRPr="00E64DD2" w:rsidRDefault="005639A9" w:rsidP="00385931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70040" w14:textId="77777777" w:rsidR="005639A9" w:rsidRPr="00E64DD2" w:rsidRDefault="005639A9" w:rsidP="00385931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17848" w14:textId="77777777" w:rsidR="005639A9" w:rsidRPr="00E64DD2" w:rsidRDefault="005639A9" w:rsidP="00385931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574</w:t>
            </w:r>
          </w:p>
        </w:tc>
      </w:tr>
      <w:tr w:rsidR="005639A9" w:rsidRPr="00E64DD2" w14:paraId="5F95DA9F" w14:textId="77777777" w:rsidTr="00994569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13C64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6AE75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F8816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475B5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45FB1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7F951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48779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DE7C7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18753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14050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D09A3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7A47B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DDCAC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79217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C73DD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639A9" w:rsidRPr="00E64DD2" w14:paraId="61F158AC" w14:textId="77777777" w:rsidTr="00994569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0F0FD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9CA9D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C56C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898A6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FF08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8B0DE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6221F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7C146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E753F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4AB0E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328A1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A7BBD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9AD91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47E73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3D579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639A9" w:rsidRPr="00E64DD2" w14:paraId="47F20AD5" w14:textId="77777777" w:rsidTr="00994569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3B6E6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C450E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23070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8F6F3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C64F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28C1B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5C59E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B281F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F126A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24E97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DC7DA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8DD99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A0388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66727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0087A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639A9" w:rsidRPr="00E64DD2" w14:paraId="466F8515" w14:textId="77777777" w:rsidTr="001802F0">
        <w:trPr>
          <w:trHeight w:hRule="exact" w:val="510"/>
        </w:trPr>
        <w:tc>
          <w:tcPr>
            <w:tcW w:w="0" w:type="auto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67767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Final Word</w:t>
            </w:r>
          </w:p>
        </w:tc>
      </w:tr>
      <w:tr w:rsidR="00C747A0" w:rsidRPr="00E64DD2" w14:paraId="7792D2F9" w14:textId="77777777" w:rsidTr="001802F0">
        <w:trPr>
          <w:trHeight w:hRule="exact" w:val="51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1483A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CAB7E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First Pass Gaze Dur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BD31F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F17A4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Go-Past Reading Ti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ABE14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AD464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Total Reading Time</w:t>
            </w:r>
          </w:p>
        </w:tc>
      </w:tr>
      <w:tr w:rsidR="005639A9" w:rsidRPr="00E64DD2" w14:paraId="32894AC1" w14:textId="77777777" w:rsidTr="001802F0">
        <w:trPr>
          <w:trHeight w:hRule="exact" w:val="51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6B481B5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redi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5E0E248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F55C2B6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1BC92A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D010C46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C40C63A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C016F05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E0CE563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FC8E73E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95C4576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3E19729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070CAD3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221CCB4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5B6FD3E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81E03EB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</w:p>
        </w:tc>
      </w:tr>
      <w:tr w:rsidR="005639A9" w:rsidRPr="00E64DD2" w14:paraId="2DD2B725" w14:textId="77777777" w:rsidTr="001802F0">
        <w:trPr>
          <w:trHeight w:hRule="exact"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595AB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BACDE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3A222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FB1E4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9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852DE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4FDCBA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38963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A6F2F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83E35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8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752D1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50F46B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D7434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FC5BC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184C8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8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FAB13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5639A9" w:rsidRPr="00E64DD2" w14:paraId="46AF27F5" w14:textId="77777777" w:rsidTr="001802F0">
        <w:trPr>
          <w:trHeight w:hRule="exact"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8C59C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Phrase Type [Idiom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1A9DE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E8C55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A54D3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4E21F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C36CF8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8384A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469B1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779FA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F3B06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C8086E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84717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C3A1C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E2EA6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04E0D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004</w:t>
            </w:r>
          </w:p>
        </w:tc>
      </w:tr>
      <w:tr w:rsidR="005639A9" w:rsidRPr="00E64DD2" w14:paraId="37CD9BCA" w14:textId="77777777" w:rsidTr="001802F0">
        <w:trPr>
          <w:trHeight w:hRule="exact"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CB6AC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djective Condition [1 Adjective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8C811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FF703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408D4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38594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A8736E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115AF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9A26D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93738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8307E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A920BF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A2A75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BB9FE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B5043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31871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4</w:t>
            </w:r>
          </w:p>
        </w:tc>
      </w:tr>
      <w:tr w:rsidR="005639A9" w:rsidRPr="00E64DD2" w14:paraId="56573730" w14:textId="77777777" w:rsidTr="001802F0">
        <w:trPr>
          <w:trHeight w:hRule="exact"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E6E12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djective Condition [2 Adjectives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192A4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358DA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44A50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38B7E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2B55F6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D9B82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3753D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562AD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7658F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EFF4B5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B8623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5EA60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D0983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2DFFA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011</w:t>
            </w:r>
          </w:p>
        </w:tc>
      </w:tr>
      <w:tr w:rsidR="005639A9" w:rsidRPr="00E64DD2" w14:paraId="7E6F2A84" w14:textId="77777777" w:rsidTr="001802F0">
        <w:trPr>
          <w:trHeight w:hRule="exact"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CFD35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ord 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AD31E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1D8ED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BCA54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D9DE8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9F9943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759DB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F2172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2CD28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560F5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256049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B9CB9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834A1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7F302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26A91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5639A9" w:rsidRPr="00E64DD2" w14:paraId="2205B323" w14:textId="77777777" w:rsidTr="001802F0">
        <w:trPr>
          <w:trHeight w:hRule="exact"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F1519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loze Prob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91F67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65230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BD5E1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8EC6F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43340C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05C0B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7E7DD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6E945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FC9B1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696C08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25BDA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A983B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EE7B4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6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B96D2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5639A9" w:rsidRPr="00E64DD2" w14:paraId="53CC0866" w14:textId="77777777" w:rsidTr="001802F0">
        <w:trPr>
          <w:trHeight w:hRule="exact"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5FCB6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iteral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CB866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AD235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F1B16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F010B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E7EBF8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4755D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75CAF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B6EA2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FF426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F63197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D95B40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8E8795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F43717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F27700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639A9" w:rsidRPr="00E64DD2" w14:paraId="3269A7DC" w14:textId="77777777" w:rsidTr="001802F0">
        <w:trPr>
          <w:trHeight w:hRule="exact"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B233F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anspar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3FAD6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A9A25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82BFA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BC195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EE279B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21ACE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B4533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A92BC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C3501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0A20C1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7918F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80820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C59B1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99945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5639A9" w:rsidRPr="00E64DD2" w14:paraId="754D61B8" w14:textId="77777777" w:rsidTr="001802F0">
        <w:trPr>
          <w:trHeight w:hRule="exact"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97AD1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requ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C959DF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89B7D2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5DDE36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229F2D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4147DB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E737A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0DDC6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8AF39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703AF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653294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524815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A4322F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2605EC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BE0832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639A9" w:rsidRPr="00E64DD2" w14:paraId="261C1964" w14:textId="77777777" w:rsidTr="001802F0">
        <w:trPr>
          <w:trHeight w:hRule="exact"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ABDD7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ial Sequence Num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41AD76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A83EDE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808A90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508DD4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5DDDD9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14B3E2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45CE14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FF9B2C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F0D2E1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D6F127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E6944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93888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AA9A6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B230A" w14:textId="77777777" w:rsidR="005639A9" w:rsidRPr="00E64DD2" w:rsidRDefault="005639A9" w:rsidP="005639A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008</w:t>
            </w:r>
          </w:p>
        </w:tc>
      </w:tr>
      <w:tr w:rsidR="005639A9" w:rsidRPr="00E64DD2" w14:paraId="640909DD" w14:textId="77777777" w:rsidTr="00994569">
        <w:trPr>
          <w:trHeight w:hRule="exact" w:val="284"/>
        </w:trPr>
        <w:tc>
          <w:tcPr>
            <w:tcW w:w="0" w:type="auto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6D43E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Random Effects</w:t>
            </w:r>
          </w:p>
        </w:tc>
      </w:tr>
      <w:tr w:rsidR="00C747A0" w:rsidRPr="00E64DD2" w14:paraId="1FB94455" w14:textId="77777777" w:rsidTr="00994569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C5E18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Σ</w:t>
            </w: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28D65" w14:textId="442841F1" w:rsidR="005639A9" w:rsidRPr="00E64DD2" w:rsidRDefault="004B480A" w:rsidP="00385931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372AE4" w14:textId="77777777" w:rsidR="005639A9" w:rsidRPr="00E64DD2" w:rsidRDefault="005639A9" w:rsidP="00385931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54671" w14:textId="7B6C8EE5" w:rsidR="005639A9" w:rsidRPr="00E64DD2" w:rsidRDefault="004B480A" w:rsidP="00385931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1C402F" w14:textId="77777777" w:rsidR="005639A9" w:rsidRPr="00E64DD2" w:rsidRDefault="005639A9" w:rsidP="00385931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70A77" w14:textId="7CFFC67E" w:rsidR="005639A9" w:rsidRPr="00E64DD2" w:rsidRDefault="004B480A" w:rsidP="00385931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6</w:t>
            </w:r>
          </w:p>
        </w:tc>
      </w:tr>
      <w:tr w:rsidR="00C747A0" w:rsidRPr="00E64DD2" w14:paraId="36BF8D08" w14:textId="77777777" w:rsidTr="00994569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F4733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Τ</w:t>
            </w: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00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B2C98" w14:textId="64912300" w:rsidR="005639A9" w:rsidRPr="00E64DD2" w:rsidRDefault="004B480A" w:rsidP="00385931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 </w:t>
            </w: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P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4A9E7B" w14:textId="77777777" w:rsidR="005639A9" w:rsidRPr="00E64DD2" w:rsidRDefault="005639A9" w:rsidP="00385931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EB7AB" w14:textId="226C3A20" w:rsidR="005639A9" w:rsidRPr="00E64DD2" w:rsidRDefault="004B480A" w:rsidP="00385931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 </w:t>
            </w: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P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C8CC92" w14:textId="77777777" w:rsidR="005639A9" w:rsidRPr="00E64DD2" w:rsidRDefault="005639A9" w:rsidP="00385931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CF8C0" w14:textId="4E62A6D2" w:rsidR="005639A9" w:rsidRPr="00E64DD2" w:rsidRDefault="004B480A" w:rsidP="00385931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 </w:t>
            </w: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PPT</w:t>
            </w:r>
          </w:p>
        </w:tc>
      </w:tr>
      <w:tr w:rsidR="00C747A0" w:rsidRPr="00E64DD2" w14:paraId="77AB00D6" w14:textId="77777777" w:rsidTr="00994569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9236FB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43B8A" w14:textId="60955EA4" w:rsidR="005639A9" w:rsidRPr="00E64DD2" w:rsidRDefault="004B480A" w:rsidP="00385931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 </w:t>
            </w: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I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7CD674" w14:textId="77777777" w:rsidR="005639A9" w:rsidRPr="00E64DD2" w:rsidRDefault="005639A9" w:rsidP="00385931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BF842" w14:textId="4B2808F7" w:rsidR="005639A9" w:rsidRPr="00E64DD2" w:rsidRDefault="004B480A" w:rsidP="00385931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 </w:t>
            </w: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I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AFC6D5" w14:textId="77777777" w:rsidR="005639A9" w:rsidRPr="00E64DD2" w:rsidRDefault="005639A9" w:rsidP="00385931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B9E76" w14:textId="3EA5D692" w:rsidR="005639A9" w:rsidRPr="00E64DD2" w:rsidRDefault="004B480A" w:rsidP="00385931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 </w:t>
            </w: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ITEM</w:t>
            </w:r>
          </w:p>
        </w:tc>
      </w:tr>
      <w:tr w:rsidR="00C747A0" w:rsidRPr="00E64DD2" w14:paraId="010FCEF3" w14:textId="77777777" w:rsidTr="00994569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C0833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cc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39379" w14:textId="64D80139" w:rsidR="005639A9" w:rsidRPr="00E64DD2" w:rsidRDefault="004B480A" w:rsidP="00385931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9D680A" w14:textId="77777777" w:rsidR="005639A9" w:rsidRPr="00E64DD2" w:rsidRDefault="005639A9" w:rsidP="00385931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D34BA" w14:textId="06764E1E" w:rsidR="005639A9" w:rsidRPr="00E64DD2" w:rsidRDefault="004B480A" w:rsidP="00385931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CCAF64" w14:textId="77777777" w:rsidR="005639A9" w:rsidRPr="00E64DD2" w:rsidRDefault="005639A9" w:rsidP="00385931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177DB" w14:textId="1B7BCE53" w:rsidR="005639A9" w:rsidRPr="00E64DD2" w:rsidRDefault="004B480A" w:rsidP="00385931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3</w:t>
            </w:r>
          </w:p>
        </w:tc>
      </w:tr>
      <w:tr w:rsidR="00C747A0" w:rsidRPr="00E64DD2" w14:paraId="7F94422F" w14:textId="77777777" w:rsidTr="00994569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2F134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C492E" w14:textId="0D6A3555" w:rsidR="005639A9" w:rsidRPr="00E64DD2" w:rsidRDefault="004B480A" w:rsidP="00385931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0 </w:t>
            </w: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P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406797" w14:textId="77777777" w:rsidR="005639A9" w:rsidRPr="00E64DD2" w:rsidRDefault="005639A9" w:rsidP="00385931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2EBB0" w14:textId="295B4DA9" w:rsidR="005639A9" w:rsidRPr="00E64DD2" w:rsidRDefault="004B480A" w:rsidP="00385931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0 </w:t>
            </w: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P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A8A510" w14:textId="77777777" w:rsidR="005639A9" w:rsidRPr="00E64DD2" w:rsidRDefault="005639A9" w:rsidP="00385931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146C2" w14:textId="2B5D5791" w:rsidR="005639A9" w:rsidRPr="00E64DD2" w:rsidRDefault="004B480A" w:rsidP="00385931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0 </w:t>
            </w: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PPT</w:t>
            </w:r>
          </w:p>
        </w:tc>
      </w:tr>
      <w:tr w:rsidR="00C747A0" w:rsidRPr="00E64DD2" w14:paraId="5763EB2E" w14:textId="77777777" w:rsidTr="00994569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5BC10BD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DB12AD" w14:textId="68642313" w:rsidR="005639A9" w:rsidRPr="00E64DD2" w:rsidRDefault="004B480A" w:rsidP="00385931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0 </w:t>
            </w:r>
            <w:proofErr w:type="gramStart"/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ITEM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6865F7" w14:textId="71A446F8" w:rsidR="005639A9" w:rsidRPr="00E64DD2" w:rsidRDefault="005639A9" w:rsidP="00385931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D1C9CE2" w14:textId="760A2E9D" w:rsidR="005639A9" w:rsidRPr="00E64DD2" w:rsidRDefault="004B480A" w:rsidP="00385931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0 </w:t>
            </w:r>
            <w:proofErr w:type="gramStart"/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ITEM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DBB5003" w14:textId="46438FC1" w:rsidR="005639A9" w:rsidRPr="00E64DD2" w:rsidRDefault="005639A9" w:rsidP="00385931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5F9489F" w14:textId="447A1180" w:rsidR="005639A9" w:rsidRPr="00E64DD2" w:rsidRDefault="004B480A" w:rsidP="00385931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0 </w:t>
            </w:r>
            <w:proofErr w:type="gramStart"/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ITEM</w:t>
            </w:r>
            <w:proofErr w:type="gramEnd"/>
          </w:p>
        </w:tc>
      </w:tr>
      <w:tr w:rsidR="00C747A0" w:rsidRPr="00E64DD2" w14:paraId="3CADC2E5" w14:textId="77777777" w:rsidTr="00994569">
        <w:trPr>
          <w:trHeight w:hRule="exact" w:val="284"/>
        </w:trPr>
        <w:tc>
          <w:tcPr>
            <w:tcW w:w="0" w:type="auto"/>
            <w:tcBorders>
              <w:top w:val="single" w:sz="8" w:space="0" w:color="000000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42215F" w14:textId="77777777" w:rsidR="005639A9" w:rsidRPr="00E64DD2" w:rsidRDefault="005639A9" w:rsidP="005639A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bservations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07154D" w14:textId="77777777" w:rsidR="005639A9" w:rsidRPr="00E64DD2" w:rsidRDefault="005639A9" w:rsidP="00385931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05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C8F202" w14:textId="77777777" w:rsidR="005639A9" w:rsidRPr="00E64DD2" w:rsidRDefault="005639A9" w:rsidP="00385931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F8F1B3" w14:textId="77777777" w:rsidR="005639A9" w:rsidRPr="00E64DD2" w:rsidRDefault="005639A9" w:rsidP="00385931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057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5D11A1" w14:textId="77777777" w:rsidR="005639A9" w:rsidRPr="00E64DD2" w:rsidRDefault="005639A9" w:rsidP="00385931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7A30C4" w14:textId="77777777" w:rsidR="005639A9" w:rsidRPr="00E64DD2" w:rsidRDefault="005639A9" w:rsidP="00385931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64D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058</w:t>
            </w:r>
          </w:p>
        </w:tc>
      </w:tr>
    </w:tbl>
    <w:p w14:paraId="75C2E438" w14:textId="77777777" w:rsidR="0044538A" w:rsidRPr="00E64DD2" w:rsidRDefault="0044538A" w:rsidP="005639A9">
      <w:pPr>
        <w:rPr>
          <w:rFonts w:ascii="Times New Roman" w:hAnsi="Times New Roman" w:cs="Times New Roman"/>
          <w:sz w:val="24"/>
          <w:szCs w:val="24"/>
        </w:rPr>
      </w:pPr>
    </w:p>
    <w:sectPr w:rsidR="0044538A" w:rsidRPr="00E64DD2" w:rsidSect="00D97BD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BDD"/>
    <w:rsid w:val="001802F0"/>
    <w:rsid w:val="001B4EFC"/>
    <w:rsid w:val="001F4E92"/>
    <w:rsid w:val="00314F51"/>
    <w:rsid w:val="00370B4C"/>
    <w:rsid w:val="00385931"/>
    <w:rsid w:val="0044538A"/>
    <w:rsid w:val="004B480A"/>
    <w:rsid w:val="004E56ED"/>
    <w:rsid w:val="005639A9"/>
    <w:rsid w:val="005D1A80"/>
    <w:rsid w:val="006F27F2"/>
    <w:rsid w:val="007E4152"/>
    <w:rsid w:val="00887409"/>
    <w:rsid w:val="00994569"/>
    <w:rsid w:val="00AB1A27"/>
    <w:rsid w:val="00C747A0"/>
    <w:rsid w:val="00D97BDD"/>
    <w:rsid w:val="00DC720D"/>
    <w:rsid w:val="00E64DD2"/>
    <w:rsid w:val="00F77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BD1684"/>
  <w15:chartTrackingRefBased/>
  <w15:docId w15:val="{013D61F8-8F32-4CA0-969C-3C0A8876AF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639A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639A9"/>
    <w:rPr>
      <w:color w:val="954F72"/>
      <w:u w:val="single"/>
    </w:rPr>
  </w:style>
  <w:style w:type="paragraph" w:customStyle="1" w:styleId="msonormal0">
    <w:name w:val="msonormal"/>
    <w:basedOn w:val="Normal"/>
    <w:rsid w:val="005639A9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ont5">
    <w:name w:val="font5"/>
    <w:basedOn w:val="Normal"/>
    <w:rsid w:val="005639A9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color w:val="000000"/>
      <w:lang w:eastAsia="en-GB"/>
    </w:rPr>
  </w:style>
  <w:style w:type="paragraph" w:customStyle="1" w:styleId="font6">
    <w:name w:val="font6"/>
    <w:basedOn w:val="Normal"/>
    <w:rsid w:val="005639A9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color w:val="000000"/>
      <w:lang w:eastAsia="en-GB"/>
    </w:rPr>
  </w:style>
  <w:style w:type="paragraph" w:customStyle="1" w:styleId="font7">
    <w:name w:val="font7"/>
    <w:basedOn w:val="Normal"/>
    <w:rsid w:val="005639A9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color w:val="000000"/>
      <w:lang w:eastAsia="en-GB"/>
    </w:rPr>
  </w:style>
  <w:style w:type="paragraph" w:customStyle="1" w:styleId="xl65">
    <w:name w:val="xl65"/>
    <w:basedOn w:val="Normal"/>
    <w:rsid w:val="005639A9"/>
    <w:pPr>
      <w:spacing w:before="100" w:beforeAutospacing="1" w:after="100" w:afterAutospacing="1" w:line="240" w:lineRule="auto"/>
      <w:ind w:firstLine="0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customStyle="1" w:styleId="xl66">
    <w:name w:val="xl66"/>
    <w:basedOn w:val="Normal"/>
    <w:rsid w:val="005639A9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customStyle="1" w:styleId="xl67">
    <w:name w:val="xl67"/>
    <w:basedOn w:val="Normal"/>
    <w:rsid w:val="005639A9"/>
    <w:pPr>
      <w:pBdr>
        <w:bottom w:val="single" w:sz="8" w:space="0" w:color="000000"/>
      </w:pBdr>
      <w:spacing w:before="100" w:beforeAutospacing="1" w:after="100" w:afterAutospacing="1" w:line="240" w:lineRule="auto"/>
      <w:ind w:firstLine="0"/>
      <w:textAlignment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en-GB"/>
    </w:rPr>
  </w:style>
  <w:style w:type="paragraph" w:customStyle="1" w:styleId="xl68">
    <w:name w:val="xl68"/>
    <w:basedOn w:val="Normal"/>
    <w:rsid w:val="005639A9"/>
    <w:pPr>
      <w:pBdr>
        <w:bottom w:val="single" w:sz="8" w:space="0" w:color="000000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en-GB"/>
    </w:rPr>
  </w:style>
  <w:style w:type="paragraph" w:customStyle="1" w:styleId="xl69">
    <w:name w:val="xl69"/>
    <w:basedOn w:val="Normal"/>
    <w:rsid w:val="005639A9"/>
    <w:pPr>
      <w:spacing w:before="100" w:beforeAutospacing="1" w:after="100" w:afterAutospacing="1" w:line="240" w:lineRule="auto"/>
      <w:ind w:firstLine="0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70">
    <w:name w:val="xl70"/>
    <w:basedOn w:val="Normal"/>
    <w:rsid w:val="005639A9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71">
    <w:name w:val="xl71"/>
    <w:basedOn w:val="Normal"/>
    <w:rsid w:val="005639A9"/>
    <w:pPr>
      <w:spacing w:before="100" w:beforeAutospacing="1" w:after="100" w:afterAutospacing="1" w:line="240" w:lineRule="auto"/>
      <w:ind w:firstLine="0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5639A9"/>
    <w:pPr>
      <w:pBdr>
        <w:bottom w:val="single" w:sz="8" w:space="0" w:color="000000"/>
      </w:pBdr>
      <w:spacing w:before="100" w:beforeAutospacing="1" w:after="100" w:afterAutospacing="1" w:line="240" w:lineRule="auto"/>
      <w:ind w:firstLine="0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73">
    <w:name w:val="xl73"/>
    <w:basedOn w:val="Normal"/>
    <w:rsid w:val="005639A9"/>
    <w:pPr>
      <w:pBdr>
        <w:top w:val="single" w:sz="8" w:space="0" w:color="000000"/>
      </w:pBdr>
      <w:spacing w:before="100" w:beforeAutospacing="1" w:after="100" w:afterAutospacing="1" w:line="240" w:lineRule="auto"/>
      <w:ind w:firstLine="0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74">
    <w:name w:val="xl74"/>
    <w:basedOn w:val="Normal"/>
    <w:rsid w:val="005639A9"/>
    <w:pPr>
      <w:pBdr>
        <w:top w:val="double" w:sz="6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customStyle="1" w:styleId="xl75">
    <w:name w:val="xl75"/>
    <w:basedOn w:val="Normal"/>
    <w:rsid w:val="005639A9"/>
    <w:pPr>
      <w:spacing w:before="100" w:beforeAutospacing="1" w:after="100" w:afterAutospacing="1" w:line="240" w:lineRule="auto"/>
      <w:ind w:firstLine="0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5639A9"/>
    <w:pPr>
      <w:pBdr>
        <w:bottom w:val="double" w:sz="6" w:space="0" w:color="000000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customStyle="1" w:styleId="xl77">
    <w:name w:val="xl77"/>
    <w:basedOn w:val="Normal"/>
    <w:rsid w:val="005639A9"/>
    <w:pPr>
      <w:pBdr>
        <w:top w:val="double" w:sz="6" w:space="0" w:color="000000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85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02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33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9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4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5</Pages>
  <Words>743</Words>
  <Characters>4239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a Kyriacou</dc:creator>
  <cp:keywords/>
  <dc:description/>
  <cp:lastModifiedBy>Marianna Kyriacou</cp:lastModifiedBy>
  <cp:revision>19</cp:revision>
  <dcterms:created xsi:type="dcterms:W3CDTF">2021-06-19T10:48:00Z</dcterms:created>
  <dcterms:modified xsi:type="dcterms:W3CDTF">2021-07-19T12:46:00Z</dcterms:modified>
</cp:coreProperties>
</file>